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AE8FD" w14:textId="6C3C1134" w:rsidR="00E71FB9" w:rsidRDefault="00D06A56" w:rsidP="00E71FB9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bookmarkStart w:id="0" w:name="_Hlk181606610"/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E71FB9">
        <w:rPr>
          <w:rFonts w:ascii="Times New Roman" w:hAnsi="Times New Roman" w:cs="Times New Roman"/>
          <w:sz w:val="24"/>
          <w:szCs w:val="24"/>
          <w:lang w:val="en-GB"/>
        </w:rPr>
        <w:t xml:space="preserve">TABLE 1:  </w:t>
      </w:r>
      <w:r w:rsidR="00FE20B7">
        <w:rPr>
          <w:rFonts w:ascii="Times New Roman" w:hAnsi="Times New Roman" w:cs="Times New Roman"/>
          <w:sz w:val="24"/>
          <w:szCs w:val="24"/>
          <w:lang w:val="en-GB"/>
        </w:rPr>
        <w:t xml:space="preserve">Developmental </w:t>
      </w:r>
      <w:r w:rsidR="00E71FB9">
        <w:rPr>
          <w:rFonts w:ascii="Times New Roman" w:hAnsi="Times New Roman" w:cs="Times New Roman"/>
          <w:sz w:val="24"/>
          <w:szCs w:val="24"/>
          <w:lang w:val="en-GB"/>
        </w:rPr>
        <w:t xml:space="preserve">changes in passive and active membrane properties in VIP-INs. </w:t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1555"/>
        <w:gridCol w:w="1514"/>
        <w:gridCol w:w="1535"/>
        <w:gridCol w:w="1535"/>
        <w:gridCol w:w="1535"/>
        <w:gridCol w:w="1535"/>
      </w:tblGrid>
      <w:tr w:rsidR="00E71FB9" w:rsidRPr="000E394C" w14:paraId="5BABAEF4" w14:textId="77777777" w:rsidTr="00B803A1">
        <w:tc>
          <w:tcPr>
            <w:tcW w:w="1555" w:type="dxa"/>
            <w:tcBorders>
              <w:top w:val="triple" w:sz="24" w:space="0" w:color="auto"/>
              <w:bottom w:val="double" w:sz="18" w:space="0" w:color="auto"/>
            </w:tcBorders>
          </w:tcPr>
          <w:p w14:paraId="5409077A" w14:textId="77777777" w:rsidR="00E71FB9" w:rsidRPr="00D20544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4" w:type="dxa"/>
            <w:tcBorders>
              <w:top w:val="triple" w:sz="24" w:space="0" w:color="auto"/>
              <w:bottom w:val="double" w:sz="18" w:space="0" w:color="auto"/>
              <w:right w:val="nil"/>
            </w:tcBorders>
          </w:tcPr>
          <w:p w14:paraId="7970BDC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0E394C">
              <w:rPr>
                <w:rFonts w:ascii="Arial" w:hAnsi="Arial" w:cs="Arial"/>
                <w:b/>
                <w:bCs/>
                <w:sz w:val="28"/>
                <w:szCs w:val="28"/>
              </w:rPr>
              <w:t>P3</w:t>
            </w:r>
          </w:p>
        </w:tc>
        <w:tc>
          <w:tcPr>
            <w:tcW w:w="1535" w:type="dxa"/>
            <w:tcBorders>
              <w:top w:val="triple" w:sz="24" w:space="0" w:color="auto"/>
              <w:left w:val="nil"/>
              <w:bottom w:val="double" w:sz="18" w:space="0" w:color="auto"/>
              <w:right w:val="nil"/>
            </w:tcBorders>
          </w:tcPr>
          <w:p w14:paraId="752DF2D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0E394C">
              <w:rPr>
                <w:rFonts w:ascii="Arial" w:hAnsi="Arial" w:cs="Arial"/>
                <w:b/>
                <w:bCs/>
                <w:sz w:val="28"/>
                <w:szCs w:val="28"/>
              </w:rPr>
              <w:t>P9</w:t>
            </w:r>
          </w:p>
        </w:tc>
        <w:tc>
          <w:tcPr>
            <w:tcW w:w="1535" w:type="dxa"/>
            <w:tcBorders>
              <w:top w:val="triple" w:sz="24" w:space="0" w:color="auto"/>
              <w:left w:val="nil"/>
              <w:bottom w:val="double" w:sz="18" w:space="0" w:color="auto"/>
              <w:right w:val="nil"/>
            </w:tcBorders>
          </w:tcPr>
          <w:p w14:paraId="7ECA9AC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0E394C">
              <w:rPr>
                <w:rFonts w:ascii="Arial" w:hAnsi="Arial" w:cs="Arial"/>
                <w:b/>
                <w:bCs/>
                <w:sz w:val="28"/>
                <w:szCs w:val="28"/>
              </w:rPr>
              <w:t>P15</w:t>
            </w:r>
          </w:p>
        </w:tc>
        <w:tc>
          <w:tcPr>
            <w:tcW w:w="1535" w:type="dxa"/>
            <w:tcBorders>
              <w:top w:val="triple" w:sz="24" w:space="0" w:color="auto"/>
              <w:left w:val="nil"/>
              <w:bottom w:val="double" w:sz="18" w:space="0" w:color="auto"/>
            </w:tcBorders>
          </w:tcPr>
          <w:p w14:paraId="3DA1327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0E394C">
              <w:rPr>
                <w:rFonts w:ascii="Arial" w:hAnsi="Arial" w:cs="Arial"/>
                <w:b/>
                <w:bCs/>
                <w:sz w:val="28"/>
                <w:szCs w:val="28"/>
              </w:rPr>
              <w:t>P30+</w:t>
            </w:r>
          </w:p>
        </w:tc>
        <w:tc>
          <w:tcPr>
            <w:tcW w:w="1535" w:type="dxa"/>
            <w:tcBorders>
              <w:top w:val="triple" w:sz="24" w:space="0" w:color="auto"/>
              <w:bottom w:val="double" w:sz="18" w:space="0" w:color="auto"/>
            </w:tcBorders>
          </w:tcPr>
          <w:p w14:paraId="6C1AD00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FB9" w:rsidRPr="000E394C" w14:paraId="56667862" w14:textId="77777777" w:rsidTr="00B803A1">
        <w:tc>
          <w:tcPr>
            <w:tcW w:w="7674" w:type="dxa"/>
            <w:gridSpan w:val="5"/>
            <w:tcBorders>
              <w:top w:val="double" w:sz="18" w:space="0" w:color="auto"/>
              <w:bottom w:val="single" w:sz="4" w:space="0" w:color="auto"/>
            </w:tcBorders>
          </w:tcPr>
          <w:p w14:paraId="64639DC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i/>
                <w:iCs/>
                <w:sz w:val="28"/>
                <w:szCs w:val="28"/>
              </w:rPr>
            </w:pPr>
            <w:r w:rsidRPr="000E394C">
              <w:rPr>
                <w:rFonts w:ascii="Arial" w:hAnsi="Arial" w:cs="Arial"/>
                <w:i/>
                <w:iCs/>
                <w:sz w:val="28"/>
                <w:szCs w:val="28"/>
              </w:rPr>
              <w:t xml:space="preserve">Passive </w:t>
            </w:r>
            <w:proofErr w:type="spellStart"/>
            <w:r w:rsidRPr="000E394C">
              <w:rPr>
                <w:rFonts w:ascii="Arial" w:hAnsi="Arial" w:cs="Arial"/>
                <w:i/>
                <w:iCs/>
                <w:sz w:val="28"/>
                <w:szCs w:val="28"/>
              </w:rPr>
              <w:t>membrane</w:t>
            </w:r>
            <w:proofErr w:type="spellEnd"/>
            <w:r w:rsidRPr="000E394C">
              <w:rPr>
                <w:rFonts w:ascii="Arial" w:hAnsi="Arial" w:cs="Arial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0E394C">
              <w:rPr>
                <w:rFonts w:ascii="Arial" w:hAnsi="Arial" w:cs="Arial"/>
                <w:i/>
                <w:iCs/>
                <w:sz w:val="28"/>
                <w:szCs w:val="28"/>
              </w:rPr>
              <w:t>properties</w:t>
            </w:r>
            <w:proofErr w:type="spellEnd"/>
          </w:p>
        </w:tc>
        <w:tc>
          <w:tcPr>
            <w:tcW w:w="1535" w:type="dxa"/>
            <w:tcBorders>
              <w:top w:val="double" w:sz="18" w:space="0" w:color="auto"/>
              <w:bottom w:val="single" w:sz="4" w:space="0" w:color="auto"/>
            </w:tcBorders>
          </w:tcPr>
          <w:p w14:paraId="5CA8E502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E394C"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 w:rsidRPr="000E394C">
              <w:rPr>
                <w:rFonts w:ascii="Arial" w:hAnsi="Arial" w:cs="Arial"/>
                <w:sz w:val="20"/>
                <w:szCs w:val="20"/>
              </w:rPr>
              <w:t>test</w:t>
            </w:r>
            <w:proofErr w:type="spellEnd"/>
          </w:p>
        </w:tc>
      </w:tr>
      <w:tr w:rsidR="00E71FB9" w:rsidRPr="002A749A" w14:paraId="0F82147D" w14:textId="77777777" w:rsidTr="00B803A1">
        <w:tc>
          <w:tcPr>
            <w:tcW w:w="1555" w:type="dxa"/>
            <w:tcBorders>
              <w:bottom w:val="single" w:sz="4" w:space="0" w:color="auto"/>
              <w:right w:val="nil"/>
            </w:tcBorders>
          </w:tcPr>
          <w:p w14:paraId="34252EB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sting membrane potential E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m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[mV] </w:t>
            </w:r>
          </w:p>
        </w:tc>
        <w:tc>
          <w:tcPr>
            <w:tcW w:w="1514" w:type="dxa"/>
            <w:tcBorders>
              <w:left w:val="nil"/>
              <w:bottom w:val="single" w:sz="4" w:space="0" w:color="auto"/>
              <w:right w:val="nil"/>
            </w:tcBorders>
          </w:tcPr>
          <w:p w14:paraId="117D86D6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57.6 ± 18.8</w:t>
            </w:r>
          </w:p>
          <w:p w14:paraId="17AA723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0ED9EB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36EDFB44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60.9 ± 10.2</w:t>
            </w:r>
          </w:p>
          <w:p w14:paraId="62CD290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3AD0315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12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4F5C264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74.8 ± 8.8</w:t>
            </w:r>
          </w:p>
          <w:p w14:paraId="1D355021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214FCFC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5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DE25A8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-73.6 ± 5.4</w:t>
            </w:r>
          </w:p>
          <w:p w14:paraId="3FB711EE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6D37B61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16</w:t>
            </w:r>
          </w:p>
        </w:tc>
        <w:tc>
          <w:tcPr>
            <w:tcW w:w="1535" w:type="dxa"/>
            <w:tcBorders>
              <w:left w:val="single" w:sz="4" w:space="0" w:color="auto"/>
              <w:bottom w:val="single" w:sz="4" w:space="0" w:color="auto"/>
            </w:tcBorders>
          </w:tcPr>
          <w:p w14:paraId="0D51A05F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2A749A" w14:paraId="401AC9F7" w14:textId="77777777" w:rsidTr="00B803A1">
        <w:tc>
          <w:tcPr>
            <w:tcW w:w="1555" w:type="dxa"/>
            <w:tcBorders>
              <w:bottom w:val="single" w:sz="24" w:space="0" w:color="auto"/>
              <w:right w:val="nil"/>
            </w:tcBorders>
          </w:tcPr>
          <w:p w14:paraId="0C58A6D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4004B4F5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F9EFFB6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9650</w:t>
            </w:r>
          </w:p>
          <w:p w14:paraId="61C4A16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F703C9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1FD23139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p &gt; 0.9999 </w:t>
            </w:r>
          </w:p>
        </w:tc>
        <w:tc>
          <w:tcPr>
            <w:tcW w:w="1514" w:type="dxa"/>
            <w:tcBorders>
              <w:left w:val="nil"/>
              <w:bottom w:val="single" w:sz="24" w:space="0" w:color="auto"/>
              <w:right w:val="nil"/>
            </w:tcBorders>
          </w:tcPr>
          <w:p w14:paraId="5DB7178B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540F2668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44147B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0238</w:t>
            </w:r>
          </w:p>
          <w:p w14:paraId="3769DCFA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34F28F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3EE2F31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1430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23942966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0604ED7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615FB8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0082</w:t>
            </w:r>
          </w:p>
          <w:p w14:paraId="145ECD46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3F5B380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53F3EA66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490*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4F742E09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3716E716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4AC0C5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0114</w:t>
            </w:r>
          </w:p>
          <w:p w14:paraId="576214CF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8C533A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705C2B9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0685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1B01457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1AD247E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01C93A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0011</w:t>
            </w:r>
          </w:p>
          <w:p w14:paraId="33592C62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F0886B6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0524EF8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067 †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</w:tcBorders>
          </w:tcPr>
          <w:p w14:paraId="7505C7CF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79CF521F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18E6E44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8422</w:t>
            </w:r>
          </w:p>
          <w:p w14:paraId="7028FC0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F5A2DE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Adjusted</w:t>
            </w:r>
          </w:p>
          <w:p w14:paraId="71A0C7B8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</w:tr>
      <w:tr w:rsidR="00E71FB9" w:rsidRPr="002A749A" w14:paraId="1BD1888D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5EC2E6C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mbrane resistance R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m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[GΩ]</w:t>
            </w:r>
          </w:p>
        </w:tc>
        <w:tc>
          <w:tcPr>
            <w:tcW w:w="151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761BC57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1873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ab/>
              <w:t>895.8</w:t>
            </w:r>
          </w:p>
          <w:p w14:paraId="2273656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00543E2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250A026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625.7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176.4</w:t>
            </w:r>
          </w:p>
          <w:p w14:paraId="0C0BFAD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2A2215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12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60E67C72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410.2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236.5</w:t>
            </w:r>
          </w:p>
          <w:p w14:paraId="0540F9D5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8BD20B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5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9DF3F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353.7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136.0</w:t>
            </w:r>
          </w:p>
          <w:p w14:paraId="18A5F805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22899D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16</w:t>
            </w:r>
          </w:p>
        </w:tc>
        <w:tc>
          <w:tcPr>
            <w:tcW w:w="153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</w:tcPr>
          <w:p w14:paraId="5AA234D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2A749A" w14:paraId="0AB747F1" w14:textId="77777777" w:rsidTr="00B803A1">
        <w:tc>
          <w:tcPr>
            <w:tcW w:w="1555" w:type="dxa"/>
            <w:tcBorders>
              <w:top w:val="single" w:sz="4" w:space="0" w:color="auto"/>
              <w:bottom w:val="single" w:sz="24" w:space="0" w:color="auto"/>
              <w:right w:val="nil"/>
            </w:tcBorders>
          </w:tcPr>
          <w:p w14:paraId="5070536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003C6985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8A8B14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2061</w:t>
            </w:r>
          </w:p>
          <w:p w14:paraId="6AA63089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4A0D90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29B2B28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47783F89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6B2A37B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DA87C96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0053</w:t>
            </w:r>
          </w:p>
          <w:p w14:paraId="53C07250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8EE4F8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096D3660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 = 0.0316 </w:t>
            </w:r>
            <w:r w:rsidRPr="000E394C">
              <w:rPr>
                <w:rFonts w:ascii="Arial" w:hAnsi="Arial" w:cs="Arial"/>
                <w:b/>
                <w:bCs/>
                <w:lang w:val="en-GB"/>
              </w:rPr>
              <w:t>*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3DCBB5ED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4B0F0FA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BD8493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0002</w:t>
            </w:r>
          </w:p>
          <w:p w14:paraId="537EA59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CA46CE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0AF3815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009 ‡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3AB6884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0796EE2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43BFAC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0469</w:t>
            </w:r>
          </w:p>
          <w:p w14:paraId="4C109A9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407FEE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31C9DE06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2816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28574F51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388AA6A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A2902E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002</w:t>
            </w:r>
          </w:p>
          <w:p w14:paraId="52623442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C7BB2F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508DE2F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 = 0.0120 *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14:paraId="6E499FEE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19896B1E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7DF28E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8106</w:t>
            </w:r>
          </w:p>
          <w:p w14:paraId="5730F8F0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CCAF2E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60D5F224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</w:tr>
      <w:tr w:rsidR="00E71FB9" w:rsidRPr="00D06A56" w14:paraId="307B1D78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344F9B8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mbrane capacitance C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m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[pF]</w:t>
            </w:r>
          </w:p>
        </w:tc>
        <w:tc>
          <w:tcPr>
            <w:tcW w:w="151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6D0D6B1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35.3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21.2</w:t>
            </w:r>
          </w:p>
          <w:p w14:paraId="36D3542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44F8E7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5B195D92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58.7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 12.7</w:t>
            </w:r>
          </w:p>
          <w:p w14:paraId="77278AE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309544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12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57F2174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53.0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13.9</w:t>
            </w:r>
          </w:p>
          <w:p w14:paraId="7D730A0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155951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5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0B44D99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35.2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9.6</w:t>
            </w:r>
          </w:p>
          <w:p w14:paraId="6B5C279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9685686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1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42CC3E3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D06A56" w14:paraId="06C24E08" w14:textId="77777777" w:rsidTr="00B803A1">
        <w:tc>
          <w:tcPr>
            <w:tcW w:w="1555" w:type="dxa"/>
            <w:tcBorders>
              <w:top w:val="single" w:sz="4" w:space="0" w:color="auto"/>
              <w:bottom w:val="single" w:sz="24" w:space="0" w:color="auto"/>
              <w:right w:val="nil"/>
            </w:tcBorders>
          </w:tcPr>
          <w:p w14:paraId="7E26507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1EEAF20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3654B55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0017</w:t>
            </w:r>
          </w:p>
          <w:p w14:paraId="6ABE860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2A2995B0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100 *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1860492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3 vs. P15</w:t>
            </w:r>
          </w:p>
          <w:p w14:paraId="40E3D45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F5689C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0402</w:t>
            </w:r>
          </w:p>
          <w:p w14:paraId="35F1D9D6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1A3EC88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241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759F981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3 vs. P30+</w:t>
            </w:r>
          </w:p>
          <w:p w14:paraId="069A9B4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4439C1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7084</w:t>
            </w:r>
          </w:p>
          <w:p w14:paraId="60C7885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61C5C91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7BBF871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9 vs. P15</w:t>
            </w:r>
          </w:p>
          <w:p w14:paraId="7DAF39A0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642A41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5366</w:t>
            </w:r>
          </w:p>
          <w:p w14:paraId="059DCEA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120E0E1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403FB3B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9 vs. P30+</w:t>
            </w:r>
          </w:p>
          <w:p w14:paraId="66DE5D2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BA7992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0003</w:t>
            </w:r>
          </w:p>
          <w:p w14:paraId="67AC132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4F68E8F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016 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14:paraId="06BEEF81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15 vs. P30+</w:t>
            </w:r>
          </w:p>
          <w:p w14:paraId="65F6E72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C0F95D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0379</w:t>
            </w:r>
          </w:p>
          <w:p w14:paraId="0CF459E9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1529FC5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2276</w:t>
            </w:r>
          </w:p>
        </w:tc>
      </w:tr>
      <w:tr w:rsidR="00E71FB9" w:rsidRPr="00D06A56" w14:paraId="0B2246C7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673833C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 xml:space="preserve">Membrane time constant </w:t>
            </w:r>
            <w:r w:rsidRPr="000E394C">
              <w:rPr>
                <w:rFonts w:ascii="Times New Roman" w:hAnsi="Times New Roman" w:cs="Times New Roman"/>
                <w:b/>
                <w:bCs/>
                <w:sz w:val="36"/>
                <w:szCs w:val="36"/>
                <w:lang w:val="en-GB"/>
              </w:rPr>
              <w:t xml:space="preserve">τ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[</w:t>
            </w:r>
            <w:proofErr w:type="spellStart"/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7226BC25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51.5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ab/>
              <w:t>14.5</w:t>
            </w:r>
          </w:p>
          <w:p w14:paraId="530CBE6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AF0F259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788E0902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36.2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10.4</w:t>
            </w:r>
          </w:p>
          <w:p w14:paraId="7BFC9945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490DC89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12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64693FF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20.9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10.1</w:t>
            </w:r>
          </w:p>
          <w:p w14:paraId="34C802E2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823604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5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00309AB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12.0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4.1</w:t>
            </w:r>
          </w:p>
          <w:p w14:paraId="63AD520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B318D3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1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0702A28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D06A56" w14:paraId="5778E7FF" w14:textId="77777777" w:rsidTr="00B803A1">
        <w:tc>
          <w:tcPr>
            <w:tcW w:w="1555" w:type="dxa"/>
            <w:tcBorders>
              <w:bottom w:val="single" w:sz="4" w:space="0" w:color="auto"/>
              <w:right w:val="nil"/>
            </w:tcBorders>
          </w:tcPr>
          <w:p w14:paraId="3D01EE1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0E172812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2968F3D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2794</w:t>
            </w:r>
          </w:p>
          <w:p w14:paraId="3A60170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360A57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Adjusted</w:t>
            </w:r>
          </w:p>
          <w:p w14:paraId="7DB9717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14" w:type="dxa"/>
            <w:tcBorders>
              <w:left w:val="nil"/>
              <w:bottom w:val="single" w:sz="4" w:space="0" w:color="auto"/>
              <w:right w:val="nil"/>
            </w:tcBorders>
          </w:tcPr>
          <w:p w14:paraId="4E43DABF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1C2BA17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0DEF28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0190</w:t>
            </w:r>
          </w:p>
          <w:p w14:paraId="140C09A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CDA2960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4872111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1137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5B0617D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13CE4CD5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C664F2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&lt; 0.0001</w:t>
            </w:r>
          </w:p>
          <w:p w14:paraId="2BF7B22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87B8A4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167440B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&lt; 0.0001 ‡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04E2DF6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0EA0699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AFFF8D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0983</w:t>
            </w:r>
          </w:p>
          <w:p w14:paraId="08FAE77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C8D9386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7E613B5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5897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732F6E1F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7DA0878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27C5862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&lt; 0.0001</w:t>
            </w:r>
          </w:p>
          <w:p w14:paraId="47575156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BD830B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2FD30DC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002 ‡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</w:tcBorders>
          </w:tcPr>
          <w:p w14:paraId="4EC4E8B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732037E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60E669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1585</w:t>
            </w:r>
          </w:p>
          <w:p w14:paraId="6181E965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FE3B94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6E47E71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9510</w:t>
            </w:r>
          </w:p>
        </w:tc>
      </w:tr>
      <w:tr w:rsidR="00E71FB9" w:rsidRPr="000E394C" w14:paraId="53560D08" w14:textId="77777777" w:rsidTr="00B803A1">
        <w:tc>
          <w:tcPr>
            <w:tcW w:w="76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468F3AF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i/>
                <w:iCs/>
                <w:kern w:val="0"/>
                <w:sz w:val="28"/>
                <w:szCs w:val="28"/>
                <w:lang w:val="en-GB" w:eastAsia="de-DE"/>
                <w14:ligatures w14:val="none"/>
              </w:rPr>
              <w:t>Active membrane properties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59595671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 w:rsidRPr="000E394C">
              <w:rPr>
                <w:rFonts w:ascii="Arial" w:hAnsi="Arial" w:cs="Arial"/>
                <w:sz w:val="20"/>
                <w:szCs w:val="20"/>
              </w:rPr>
              <w:t>test</w:t>
            </w:r>
            <w:proofErr w:type="spellEnd"/>
          </w:p>
        </w:tc>
      </w:tr>
      <w:tr w:rsidR="00E71FB9" w:rsidRPr="00D06A56" w14:paraId="192DEBF2" w14:textId="77777777" w:rsidTr="00B803A1">
        <w:tc>
          <w:tcPr>
            <w:tcW w:w="1555" w:type="dxa"/>
            <w:tcBorders>
              <w:bottom w:val="single" w:sz="4" w:space="0" w:color="auto"/>
              <w:right w:val="nil"/>
            </w:tcBorders>
          </w:tcPr>
          <w:p w14:paraId="273EDFE6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jected threshold current [</w:t>
            </w:r>
            <w:proofErr w:type="spellStart"/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</w:t>
            </w:r>
            <w:proofErr w:type="spellEnd"/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left w:val="nil"/>
              <w:bottom w:val="single" w:sz="4" w:space="0" w:color="auto"/>
              <w:right w:val="nil"/>
            </w:tcBorders>
          </w:tcPr>
          <w:p w14:paraId="322034ED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1.7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19.4</w:t>
            </w:r>
          </w:p>
          <w:p w14:paraId="189B2EAF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45AA719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74C93468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63.3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36.8</w:t>
            </w:r>
          </w:p>
          <w:p w14:paraId="65EC812D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D247DE1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12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3BFDF51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82.0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31.1</w:t>
            </w:r>
          </w:p>
          <w:p w14:paraId="18B0FAE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8955D0F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5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</w:tcBorders>
          </w:tcPr>
          <w:p w14:paraId="751FE1B0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60.0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33.5</w:t>
            </w:r>
          </w:p>
          <w:p w14:paraId="63220396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AF08C00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16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937B52A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D06A56" w14:paraId="568D5E8B" w14:textId="77777777" w:rsidTr="00B803A1">
        <w:tc>
          <w:tcPr>
            <w:tcW w:w="1555" w:type="dxa"/>
            <w:tcBorders>
              <w:bottom w:val="single" w:sz="24" w:space="0" w:color="auto"/>
              <w:right w:val="nil"/>
            </w:tcBorders>
          </w:tcPr>
          <w:p w14:paraId="11C154A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40D9EEF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03B1B1E9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0099</w:t>
            </w:r>
          </w:p>
          <w:p w14:paraId="5302D6E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EFAB8D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63925CB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p = 0.0592 </w:t>
            </w:r>
          </w:p>
        </w:tc>
        <w:tc>
          <w:tcPr>
            <w:tcW w:w="1514" w:type="dxa"/>
            <w:tcBorders>
              <w:left w:val="nil"/>
              <w:bottom w:val="single" w:sz="24" w:space="0" w:color="auto"/>
              <w:right w:val="nil"/>
            </w:tcBorders>
          </w:tcPr>
          <w:p w14:paraId="00FC7476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700C9660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DF1D3F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0026</w:t>
            </w:r>
          </w:p>
          <w:p w14:paraId="315D901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D6E52CB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3C6B20A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0.0156 * 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74D121C0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1608B698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75191C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0091</w:t>
            </w:r>
          </w:p>
          <w:p w14:paraId="3F53423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820CCB0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1D59746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0549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0BD4301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6644FE66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FE0836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3160</w:t>
            </w:r>
          </w:p>
          <w:p w14:paraId="631E7D14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3B166F9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67C817D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&gt; 0.9999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0247E549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1B33C1E4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BA20D4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9116</w:t>
            </w:r>
          </w:p>
          <w:p w14:paraId="02E4A8FA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933312D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5BF24139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&gt; 0.9999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</w:tcBorders>
          </w:tcPr>
          <w:p w14:paraId="77BD0930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2A165C5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6E150A5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2608</w:t>
            </w:r>
          </w:p>
          <w:p w14:paraId="7CDF980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8D7B5A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765FDC25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&gt; 0.9999</w:t>
            </w:r>
          </w:p>
        </w:tc>
      </w:tr>
      <w:tr w:rsidR="00E71FB9" w:rsidRPr="00D06A56" w14:paraId="6F7B3D66" w14:textId="77777777" w:rsidTr="00B803A1">
        <w:tc>
          <w:tcPr>
            <w:tcW w:w="1555" w:type="dxa"/>
            <w:tcBorders>
              <w:top w:val="single" w:sz="24" w:space="0" w:color="auto"/>
            </w:tcBorders>
          </w:tcPr>
          <w:p w14:paraId="0870D1F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iring threshold [mV]</w:t>
            </w:r>
          </w:p>
        </w:tc>
        <w:tc>
          <w:tcPr>
            <w:tcW w:w="1514" w:type="dxa"/>
            <w:tcBorders>
              <w:top w:val="single" w:sz="24" w:space="0" w:color="auto"/>
            </w:tcBorders>
          </w:tcPr>
          <w:p w14:paraId="6B32BD0D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32.2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 2.2</w:t>
            </w:r>
          </w:p>
          <w:p w14:paraId="148B85E6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479C8ADE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5B8836F8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29.4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 7.2</w:t>
            </w:r>
          </w:p>
          <w:p w14:paraId="13B1BD8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24BFEFE8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12</w:t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72635C4A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30.2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 9.8</w:t>
            </w:r>
          </w:p>
          <w:p w14:paraId="68D867E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5116439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5</w:t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5E2C90D6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38.8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 2.6</w:t>
            </w:r>
          </w:p>
          <w:p w14:paraId="6EBD416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6D83CAB6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N = 16</w:t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7404995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D06A56" w14:paraId="38020777" w14:textId="77777777" w:rsidTr="00B803A1">
        <w:tc>
          <w:tcPr>
            <w:tcW w:w="1555" w:type="dxa"/>
            <w:tcBorders>
              <w:bottom w:val="single" w:sz="24" w:space="0" w:color="auto"/>
            </w:tcBorders>
          </w:tcPr>
          <w:p w14:paraId="65EF651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2C05367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5F080FC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 = 0.7700</w:t>
            </w:r>
          </w:p>
          <w:p w14:paraId="53534D1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DC163D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3F200BF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14" w:type="dxa"/>
            <w:tcBorders>
              <w:bottom w:val="single" w:sz="24" w:space="0" w:color="auto"/>
            </w:tcBorders>
          </w:tcPr>
          <w:p w14:paraId="4B76F86A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3 vs. P15</w:t>
            </w:r>
          </w:p>
          <w:p w14:paraId="2E24C88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42D0070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8280</w:t>
            </w:r>
          </w:p>
          <w:p w14:paraId="5D76A10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B0C694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16308E0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5FC69C2E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3 vs. P30+</w:t>
            </w:r>
          </w:p>
          <w:p w14:paraId="61627C88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A5055D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0023</w:t>
            </w:r>
          </w:p>
          <w:p w14:paraId="16FA9458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619A90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4175EF5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39 *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646CDF1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9 vs. P15</w:t>
            </w:r>
          </w:p>
          <w:p w14:paraId="3FB72516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0168B8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6018</w:t>
            </w:r>
          </w:p>
          <w:p w14:paraId="2BF32E9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B4EC5B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0803270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7BFC86C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9 vs. P30+</w:t>
            </w:r>
          </w:p>
          <w:p w14:paraId="21CADD8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EA1531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 xml:space="preserve">p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0DFD8B66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2D98D36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7F0B438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002 ‡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6E2B90D9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15 vs. P30+</w:t>
            </w:r>
          </w:p>
          <w:p w14:paraId="1860D530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5DF4BC2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0096</w:t>
            </w:r>
          </w:p>
          <w:p w14:paraId="726A299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DCA771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0B46D911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0577</w:t>
            </w:r>
          </w:p>
        </w:tc>
      </w:tr>
      <w:tr w:rsidR="00E71FB9" w:rsidRPr="000E394C" w14:paraId="65CD88B3" w14:textId="77777777" w:rsidTr="00B803A1">
        <w:tc>
          <w:tcPr>
            <w:tcW w:w="1555" w:type="dxa"/>
            <w:tcBorders>
              <w:top w:val="single" w:sz="24" w:space="0" w:color="auto"/>
            </w:tcBorders>
          </w:tcPr>
          <w:p w14:paraId="40E5331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>Amplitude [mV]</w:t>
            </w:r>
          </w:p>
        </w:tc>
        <w:tc>
          <w:tcPr>
            <w:tcW w:w="1514" w:type="dxa"/>
            <w:tcBorders>
              <w:top w:val="single" w:sz="24" w:space="0" w:color="auto"/>
            </w:tcBorders>
          </w:tcPr>
          <w:p w14:paraId="33E6423D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44.2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 12.0</w:t>
            </w:r>
          </w:p>
          <w:p w14:paraId="2387F72D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32224B18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 = 6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68A7B81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58.2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 14.2</w:t>
            </w:r>
          </w:p>
          <w:p w14:paraId="054DA160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0E3485A4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 = 16</w:t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0FF7AD09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72.2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 8.6</w:t>
            </w:r>
          </w:p>
          <w:p w14:paraId="2BB5FE8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7FF31740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2BCFDCA6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81.0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8.3 </w:t>
            </w:r>
          </w:p>
          <w:p w14:paraId="6050A37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109B2FC6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 = 17</w:t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2C846CDD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One-way ANOVA with post hoc Tukey’s test</w:t>
            </w:r>
          </w:p>
          <w:p w14:paraId="6F511B0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5868CA0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F (3, 41) = 20.66</w:t>
            </w:r>
          </w:p>
        </w:tc>
      </w:tr>
      <w:tr w:rsidR="00E71FB9" w:rsidRPr="00D06A56" w14:paraId="1FD17791" w14:textId="77777777" w:rsidTr="00B803A1">
        <w:tc>
          <w:tcPr>
            <w:tcW w:w="1555" w:type="dxa"/>
            <w:tcBorders>
              <w:bottom w:val="single" w:sz="24" w:space="0" w:color="auto"/>
            </w:tcBorders>
          </w:tcPr>
          <w:p w14:paraId="19022C2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0365521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610B792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0133</w:t>
            </w:r>
          </w:p>
          <w:p w14:paraId="10348300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9924DB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Adjusted</w:t>
            </w:r>
          </w:p>
          <w:p w14:paraId="0CBB966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0613</w:t>
            </w:r>
          </w:p>
        </w:tc>
        <w:tc>
          <w:tcPr>
            <w:tcW w:w="1514" w:type="dxa"/>
            <w:tcBorders>
              <w:bottom w:val="single" w:sz="24" w:space="0" w:color="auto"/>
            </w:tcBorders>
          </w:tcPr>
          <w:p w14:paraId="1386E1F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389778B4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5FE5F2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0001</w:t>
            </w:r>
          </w:p>
          <w:p w14:paraId="2A95BCEE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D7DB4CD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6A8DFB1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06 ‡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63E7247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356E7AB1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A65982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568A6DA0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79C771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Adjusted</w:t>
            </w:r>
          </w:p>
          <w:p w14:paraId="68911FF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01 ‡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22834D0D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222F9FCD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812382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0132</w:t>
            </w:r>
          </w:p>
          <w:p w14:paraId="0E01820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AE6B13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Adjusted</w:t>
            </w:r>
          </w:p>
          <w:p w14:paraId="2F29874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0609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6737E28B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65FAE55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53CCAD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683F6A1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3D593C0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Adjusted</w:t>
            </w:r>
          </w:p>
          <w:p w14:paraId="13920AB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01 ‡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64B1B96A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1122F46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5078FB5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1046</w:t>
            </w:r>
          </w:p>
          <w:p w14:paraId="0E20B646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7FD52A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Adjusted</w:t>
            </w:r>
          </w:p>
          <w:p w14:paraId="6C58A57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3577</w:t>
            </w:r>
          </w:p>
        </w:tc>
      </w:tr>
      <w:tr w:rsidR="00E71FB9" w:rsidRPr="00D06A56" w14:paraId="43F0CC6A" w14:textId="77777777" w:rsidTr="00B803A1">
        <w:tc>
          <w:tcPr>
            <w:tcW w:w="1555" w:type="dxa"/>
            <w:tcBorders>
              <w:top w:val="single" w:sz="24" w:space="0" w:color="auto"/>
            </w:tcBorders>
          </w:tcPr>
          <w:p w14:paraId="41E4B05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alfwidth d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1/2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top w:val="single" w:sz="24" w:space="0" w:color="auto"/>
            </w:tcBorders>
          </w:tcPr>
          <w:p w14:paraId="7D4E026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.5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1.2</w:t>
            </w:r>
          </w:p>
          <w:p w14:paraId="34BFDD00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F8E14E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6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48C4BBD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9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1</w:t>
            </w:r>
          </w:p>
          <w:p w14:paraId="3E66B30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4EE9C1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5</w:t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50E6C69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6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1</w:t>
            </w:r>
          </w:p>
          <w:p w14:paraId="405D7D7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DA2828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3E75BE59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5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1</w:t>
            </w:r>
          </w:p>
          <w:p w14:paraId="46141F3E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CFF6F3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7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3E5AFEE1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D06A56" w14:paraId="09CFF1EE" w14:textId="77777777" w:rsidTr="00B803A1">
        <w:tc>
          <w:tcPr>
            <w:tcW w:w="1555" w:type="dxa"/>
            <w:tcBorders>
              <w:bottom w:val="single" w:sz="24" w:space="0" w:color="auto"/>
            </w:tcBorders>
          </w:tcPr>
          <w:p w14:paraId="07DECDB6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0986725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05DE6348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0904</w:t>
            </w:r>
          </w:p>
          <w:p w14:paraId="3F93808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18B747F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4A507EA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5425</w:t>
            </w:r>
          </w:p>
        </w:tc>
        <w:tc>
          <w:tcPr>
            <w:tcW w:w="1514" w:type="dxa"/>
            <w:tcBorders>
              <w:bottom w:val="single" w:sz="24" w:space="0" w:color="auto"/>
            </w:tcBorders>
          </w:tcPr>
          <w:p w14:paraId="0D18E30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0EC978A1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225751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0024</w:t>
            </w:r>
          </w:p>
          <w:p w14:paraId="520A64A0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3C3237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Adjusted</w:t>
            </w:r>
          </w:p>
          <w:p w14:paraId="2034882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0.0144 * 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1A58778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4EEDEF00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8F6A9F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49E44AB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61244D6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15E7AC19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&lt; 0.0001 ‡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73C1F33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729BED9A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2F7135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0530</w:t>
            </w:r>
          </w:p>
          <w:p w14:paraId="3BAF090A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4FAA331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Adjusted</w:t>
            </w:r>
          </w:p>
          <w:p w14:paraId="5E53717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3179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42355DFD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146398BE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BE75EB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0629FE2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4071BC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6FC2127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01 ‡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034C13CA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189FDFD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85BCC99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1203</w:t>
            </w:r>
          </w:p>
          <w:p w14:paraId="04C4D39D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DF6F33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55DC91B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7218</w:t>
            </w:r>
          </w:p>
        </w:tc>
      </w:tr>
      <w:tr w:rsidR="00E71FB9" w:rsidRPr="00D06A56" w14:paraId="2211B9D7" w14:textId="77777777" w:rsidTr="00B803A1">
        <w:tc>
          <w:tcPr>
            <w:tcW w:w="1555" w:type="dxa"/>
            <w:tcBorders>
              <w:top w:val="single" w:sz="24" w:space="0" w:color="auto"/>
            </w:tcBorders>
          </w:tcPr>
          <w:p w14:paraId="0980EB0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lope [V/s]</w:t>
            </w:r>
          </w:p>
        </w:tc>
        <w:tc>
          <w:tcPr>
            <w:tcW w:w="1514" w:type="dxa"/>
            <w:tcBorders>
              <w:top w:val="single" w:sz="24" w:space="0" w:color="auto"/>
            </w:tcBorders>
          </w:tcPr>
          <w:p w14:paraId="31C4AABB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40.9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12.9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60D69D3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10.3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42.1</w:t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2459A27E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17.2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44.1</w:t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1DBB840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07.4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52.6</w:t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3DC3F819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D06A56" w14:paraId="130C1095" w14:textId="77777777" w:rsidTr="00B803A1">
        <w:tc>
          <w:tcPr>
            <w:tcW w:w="1555" w:type="dxa"/>
            <w:tcBorders>
              <w:bottom w:val="single" w:sz="24" w:space="0" w:color="auto"/>
            </w:tcBorders>
          </w:tcPr>
          <w:p w14:paraId="1D133005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>P3 vs. P9</w:t>
            </w:r>
          </w:p>
          <w:p w14:paraId="0425EB2A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3DBB585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1174</w:t>
            </w:r>
          </w:p>
          <w:p w14:paraId="5738D04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99B295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Adjusted</w:t>
            </w:r>
          </w:p>
          <w:p w14:paraId="108E61A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= 0.7043</w:t>
            </w:r>
          </w:p>
        </w:tc>
        <w:tc>
          <w:tcPr>
            <w:tcW w:w="1514" w:type="dxa"/>
            <w:tcBorders>
              <w:bottom w:val="single" w:sz="24" w:space="0" w:color="auto"/>
            </w:tcBorders>
          </w:tcPr>
          <w:p w14:paraId="4145E69D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31ACFACA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41DE47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0044</w:t>
            </w:r>
          </w:p>
          <w:p w14:paraId="19D33F5E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832B63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2C85373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0.0265 * 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0DA5288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140FB4AF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9934C8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62ECB92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E87F7A4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31342CB0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01 ‡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39A33B2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4621DBA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BF47940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0618</w:t>
            </w:r>
          </w:p>
          <w:p w14:paraId="0CDC4F1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AD2D9BA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05F7B38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3711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0AAE03F4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50DA61EF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4EBF3C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4AF4E17B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F7AF5A4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1B2E52C5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01 ‡</w:t>
            </w:r>
          </w:p>
        </w:tc>
        <w:tc>
          <w:tcPr>
            <w:tcW w:w="1535" w:type="dxa"/>
            <w:tcBorders>
              <w:bottom w:val="single" w:sz="24" w:space="0" w:color="auto"/>
            </w:tcBorders>
          </w:tcPr>
          <w:p w14:paraId="5B2A204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7A249C3A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98A60D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,0921</w:t>
            </w:r>
          </w:p>
          <w:p w14:paraId="7CB311F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CC53174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340731B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0.5524 </w:t>
            </w:r>
          </w:p>
        </w:tc>
      </w:tr>
      <w:tr w:rsidR="00E71FB9" w:rsidRPr="000E394C" w14:paraId="6670990A" w14:textId="77777777" w:rsidTr="00B803A1">
        <w:tc>
          <w:tcPr>
            <w:tcW w:w="1555" w:type="dxa"/>
            <w:tcBorders>
              <w:top w:val="single" w:sz="24" w:space="0" w:color="auto"/>
            </w:tcBorders>
          </w:tcPr>
          <w:p w14:paraId="50E4CD5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fterhyperpolarisation AHP [mV]</w:t>
            </w:r>
          </w:p>
        </w:tc>
        <w:tc>
          <w:tcPr>
            <w:tcW w:w="1514" w:type="dxa"/>
            <w:tcBorders>
              <w:top w:val="single" w:sz="24" w:space="0" w:color="auto"/>
            </w:tcBorders>
          </w:tcPr>
          <w:p w14:paraId="74A658B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3.3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4.1</w:t>
            </w:r>
          </w:p>
          <w:p w14:paraId="2CA5998E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8009DD9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6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7AB46FAF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6.7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8.1</w:t>
            </w:r>
          </w:p>
          <w:p w14:paraId="772D9551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AC6314C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6</w:t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105E079B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4.7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4.0</w:t>
            </w:r>
          </w:p>
          <w:p w14:paraId="0256745E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9BAF05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23A26025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5.7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4.9</w:t>
            </w:r>
          </w:p>
          <w:p w14:paraId="274F3A91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5869F5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7</w:t>
            </w:r>
          </w:p>
        </w:tc>
        <w:tc>
          <w:tcPr>
            <w:tcW w:w="1535" w:type="dxa"/>
            <w:tcBorders>
              <w:top w:val="single" w:sz="24" w:space="0" w:color="auto"/>
            </w:tcBorders>
          </w:tcPr>
          <w:p w14:paraId="389AF40B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One-way ANOVA with post hoc Tukey’s test</w:t>
            </w:r>
          </w:p>
          <w:p w14:paraId="2B91090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61388B6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F (3, 41) = 22.32</w:t>
            </w:r>
          </w:p>
        </w:tc>
      </w:tr>
      <w:tr w:rsidR="00E71FB9" w:rsidRPr="00D06A56" w14:paraId="49867B64" w14:textId="77777777" w:rsidTr="00B803A1">
        <w:tc>
          <w:tcPr>
            <w:tcW w:w="1555" w:type="dxa"/>
          </w:tcPr>
          <w:p w14:paraId="08ABF645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48135C2E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p &lt; 0.0001</w:t>
            </w:r>
          </w:p>
          <w:p w14:paraId="29C42382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493010D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769C2CDB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002 ‡</w:t>
            </w:r>
          </w:p>
        </w:tc>
        <w:tc>
          <w:tcPr>
            <w:tcW w:w="1514" w:type="dxa"/>
          </w:tcPr>
          <w:p w14:paraId="6071C54B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07AAB24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3A861414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</w:p>
          <w:p w14:paraId="44BD0547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22804F9C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01 ‡</w:t>
            </w:r>
          </w:p>
        </w:tc>
        <w:tc>
          <w:tcPr>
            <w:tcW w:w="1535" w:type="dxa"/>
          </w:tcPr>
          <w:p w14:paraId="2F7ACCD8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151144A7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52836766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6229EC1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49311EC4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01 ‡</w:t>
            </w:r>
          </w:p>
        </w:tc>
        <w:tc>
          <w:tcPr>
            <w:tcW w:w="1535" w:type="dxa"/>
          </w:tcPr>
          <w:p w14:paraId="7C76181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598666B2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0096</w:t>
            </w:r>
          </w:p>
          <w:p w14:paraId="141E93C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4172BD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37F94041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456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35" w:type="dxa"/>
          </w:tcPr>
          <w:p w14:paraId="7022C82A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0165E93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0001</w:t>
            </w:r>
          </w:p>
          <w:p w14:paraId="3DAFF968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2FFE73F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4E57205F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08 ‡</w:t>
            </w:r>
          </w:p>
        </w:tc>
        <w:tc>
          <w:tcPr>
            <w:tcW w:w="1535" w:type="dxa"/>
          </w:tcPr>
          <w:p w14:paraId="7F81B719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2E5A2B13" w14:textId="77777777" w:rsidR="00E71FB9" w:rsidRPr="000E394C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7298</w:t>
            </w:r>
          </w:p>
          <w:p w14:paraId="54334E72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F553D63" w14:textId="77777777" w:rsidR="00E71FB9" w:rsidRPr="000E394C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1420CDDE" w14:textId="77777777" w:rsidR="00E71FB9" w:rsidRPr="00064B45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394C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E394C">
              <w:rPr>
                <w:rFonts w:ascii="Arial" w:hAnsi="Arial" w:cs="Arial"/>
                <w:sz w:val="20"/>
                <w:szCs w:val="20"/>
                <w:lang w:val="en-GB"/>
              </w:rPr>
              <w:t>0.9853</w:t>
            </w:r>
          </w:p>
        </w:tc>
      </w:tr>
      <w:bookmarkEnd w:id="0"/>
    </w:tbl>
    <w:p w14:paraId="47387894" w14:textId="77777777" w:rsidR="00E71FB9" w:rsidRPr="000E394C" w:rsidRDefault="00E71FB9" w:rsidP="00E71FB9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7C941BEF" w14:textId="77777777" w:rsidR="00E71FB9" w:rsidRDefault="00E71FB9">
      <w:pPr>
        <w:rPr>
          <w:lang w:val="en-GB"/>
        </w:rPr>
      </w:pPr>
    </w:p>
    <w:p w14:paraId="1D166BB8" w14:textId="77777777" w:rsidR="00E71FB9" w:rsidRDefault="00E71FB9">
      <w:pPr>
        <w:rPr>
          <w:lang w:val="en-GB"/>
        </w:rPr>
      </w:pPr>
    </w:p>
    <w:p w14:paraId="2EB709EF" w14:textId="3F04D511" w:rsidR="00E71FB9" w:rsidRDefault="00E71FB9">
      <w:pPr>
        <w:rPr>
          <w:lang w:val="en-GB"/>
        </w:rPr>
      </w:pPr>
      <w:r>
        <w:rPr>
          <w:lang w:val="en-GB"/>
        </w:rPr>
        <w:br w:type="page"/>
      </w:r>
    </w:p>
    <w:p w14:paraId="1959F8FC" w14:textId="1A054B2A" w:rsidR="00E71FB9" w:rsidRPr="00027FD1" w:rsidRDefault="00D06A56" w:rsidP="00E71FB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YR </w:t>
      </w:r>
      <w:r w:rsidR="00E71FB9" w:rsidRPr="00027FD1">
        <w:rPr>
          <w:rFonts w:ascii="Times New Roman" w:hAnsi="Times New Roman" w:cs="Times New Roman"/>
          <w:sz w:val="24"/>
          <w:szCs w:val="24"/>
          <w:lang w:val="en-GB"/>
        </w:rPr>
        <w:t xml:space="preserve">TABLE 2: </w:t>
      </w:r>
      <w:r w:rsidR="00FE20B7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E71FB9" w:rsidRPr="00027FD1">
        <w:rPr>
          <w:rFonts w:ascii="Times New Roman" w:hAnsi="Times New Roman" w:cs="Times New Roman"/>
          <w:sz w:val="24"/>
          <w:szCs w:val="24"/>
          <w:lang w:val="en-GB"/>
        </w:rPr>
        <w:t xml:space="preserve">evelopmental changes in </w:t>
      </w:r>
      <w:proofErr w:type="spellStart"/>
      <w:r w:rsidR="00E71FB9" w:rsidRPr="00027FD1">
        <w:rPr>
          <w:rFonts w:ascii="Times New Roman" w:hAnsi="Times New Roman" w:cs="Times New Roman"/>
          <w:sz w:val="24"/>
          <w:szCs w:val="24"/>
          <w:lang w:val="en-GB"/>
        </w:rPr>
        <w:t>sEPSCs</w:t>
      </w:r>
      <w:proofErr w:type="spellEnd"/>
      <w:r w:rsidR="00E71FB9" w:rsidRPr="00027F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71FB9" w:rsidRPr="00027FD1">
        <w:rPr>
          <w:rFonts w:ascii="Times New Roman" w:hAnsi="Times New Roman" w:cs="Times New Roman"/>
          <w:sz w:val="24"/>
          <w:szCs w:val="24"/>
          <w:lang w:val="en-GB"/>
        </w:rPr>
        <w:t>ans</w:t>
      </w:r>
      <w:proofErr w:type="spellEnd"/>
      <w:r w:rsidR="00E71FB9" w:rsidRPr="00027F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71FB9" w:rsidRPr="00027FD1">
        <w:rPr>
          <w:rFonts w:ascii="Times New Roman" w:hAnsi="Times New Roman" w:cs="Times New Roman"/>
          <w:sz w:val="24"/>
          <w:szCs w:val="24"/>
          <w:lang w:val="en-GB"/>
        </w:rPr>
        <w:t>sIPSCs</w:t>
      </w:r>
      <w:proofErr w:type="spellEnd"/>
      <w:r w:rsidR="00E71FB9" w:rsidRPr="00027FD1">
        <w:rPr>
          <w:rFonts w:ascii="Times New Roman" w:hAnsi="Times New Roman" w:cs="Times New Roman"/>
          <w:sz w:val="24"/>
          <w:szCs w:val="24"/>
          <w:lang w:val="en-GB"/>
        </w:rPr>
        <w:t xml:space="preserve"> of VIP-INs.</w:t>
      </w:r>
    </w:p>
    <w:p w14:paraId="2BB1ABCC" w14:textId="77777777" w:rsidR="00E71FB9" w:rsidRPr="00027FD1" w:rsidRDefault="00E71FB9" w:rsidP="00E71FB9">
      <w:pPr>
        <w:rPr>
          <w:sz w:val="24"/>
          <w:szCs w:val="24"/>
          <w:lang w:val="en-GB"/>
        </w:rPr>
      </w:pP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1555"/>
        <w:gridCol w:w="1514"/>
        <w:gridCol w:w="1535"/>
        <w:gridCol w:w="1535"/>
        <w:gridCol w:w="1535"/>
        <w:gridCol w:w="1535"/>
      </w:tblGrid>
      <w:tr w:rsidR="00E71FB9" w:rsidRPr="00027FD1" w14:paraId="4B27255F" w14:textId="77777777" w:rsidTr="00B803A1">
        <w:tc>
          <w:tcPr>
            <w:tcW w:w="1555" w:type="dxa"/>
            <w:tcBorders>
              <w:top w:val="triple" w:sz="24" w:space="0" w:color="auto"/>
              <w:bottom w:val="double" w:sz="18" w:space="0" w:color="auto"/>
            </w:tcBorders>
          </w:tcPr>
          <w:p w14:paraId="5A18793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4" w:type="dxa"/>
            <w:tcBorders>
              <w:top w:val="triple" w:sz="24" w:space="0" w:color="auto"/>
              <w:bottom w:val="double" w:sz="18" w:space="0" w:color="auto"/>
              <w:right w:val="nil"/>
            </w:tcBorders>
          </w:tcPr>
          <w:p w14:paraId="77EE1C9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027FD1">
              <w:rPr>
                <w:rFonts w:ascii="Arial" w:hAnsi="Arial" w:cs="Arial"/>
                <w:b/>
                <w:bCs/>
                <w:sz w:val="28"/>
                <w:szCs w:val="28"/>
              </w:rPr>
              <w:t>P3</w:t>
            </w:r>
          </w:p>
        </w:tc>
        <w:tc>
          <w:tcPr>
            <w:tcW w:w="1535" w:type="dxa"/>
            <w:tcBorders>
              <w:top w:val="triple" w:sz="24" w:space="0" w:color="auto"/>
              <w:left w:val="nil"/>
              <w:bottom w:val="double" w:sz="18" w:space="0" w:color="auto"/>
              <w:right w:val="nil"/>
            </w:tcBorders>
          </w:tcPr>
          <w:p w14:paraId="04CC0495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027FD1">
              <w:rPr>
                <w:rFonts w:ascii="Arial" w:hAnsi="Arial" w:cs="Arial"/>
                <w:b/>
                <w:bCs/>
                <w:sz w:val="28"/>
                <w:szCs w:val="28"/>
              </w:rPr>
              <w:t>P9</w:t>
            </w:r>
          </w:p>
        </w:tc>
        <w:tc>
          <w:tcPr>
            <w:tcW w:w="1535" w:type="dxa"/>
            <w:tcBorders>
              <w:top w:val="triple" w:sz="24" w:space="0" w:color="auto"/>
              <w:left w:val="nil"/>
              <w:bottom w:val="double" w:sz="18" w:space="0" w:color="auto"/>
              <w:right w:val="nil"/>
            </w:tcBorders>
          </w:tcPr>
          <w:p w14:paraId="21D88A4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027FD1">
              <w:rPr>
                <w:rFonts w:ascii="Arial" w:hAnsi="Arial" w:cs="Arial"/>
                <w:b/>
                <w:bCs/>
                <w:sz w:val="28"/>
                <w:szCs w:val="28"/>
              </w:rPr>
              <w:t>P15</w:t>
            </w:r>
          </w:p>
        </w:tc>
        <w:tc>
          <w:tcPr>
            <w:tcW w:w="1535" w:type="dxa"/>
            <w:tcBorders>
              <w:top w:val="triple" w:sz="24" w:space="0" w:color="auto"/>
              <w:left w:val="nil"/>
              <w:bottom w:val="double" w:sz="18" w:space="0" w:color="auto"/>
            </w:tcBorders>
          </w:tcPr>
          <w:p w14:paraId="0B3E21A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027FD1">
              <w:rPr>
                <w:rFonts w:ascii="Arial" w:hAnsi="Arial" w:cs="Arial"/>
                <w:b/>
                <w:bCs/>
                <w:sz w:val="28"/>
                <w:szCs w:val="28"/>
              </w:rPr>
              <w:t>P30+</w:t>
            </w:r>
          </w:p>
        </w:tc>
        <w:tc>
          <w:tcPr>
            <w:tcW w:w="1535" w:type="dxa"/>
            <w:tcBorders>
              <w:top w:val="triple" w:sz="24" w:space="0" w:color="auto"/>
              <w:bottom w:val="double" w:sz="18" w:space="0" w:color="auto"/>
            </w:tcBorders>
          </w:tcPr>
          <w:p w14:paraId="699D1B24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FB9" w:rsidRPr="00027FD1" w14:paraId="55CF28A8" w14:textId="77777777" w:rsidTr="00B803A1">
        <w:tc>
          <w:tcPr>
            <w:tcW w:w="7674" w:type="dxa"/>
            <w:gridSpan w:val="5"/>
            <w:tcBorders>
              <w:top w:val="double" w:sz="18" w:space="0" w:color="auto"/>
            </w:tcBorders>
          </w:tcPr>
          <w:p w14:paraId="37D1799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i/>
                <w:iCs/>
                <w:sz w:val="28"/>
                <w:szCs w:val="28"/>
              </w:rPr>
            </w:pPr>
            <w:proofErr w:type="spellStart"/>
            <w:r w:rsidRPr="00027FD1">
              <w:rPr>
                <w:rFonts w:ascii="Arial" w:hAnsi="Arial" w:cs="Arial"/>
                <w:i/>
                <w:iCs/>
                <w:sz w:val="28"/>
                <w:szCs w:val="28"/>
              </w:rPr>
              <w:t>sEPSCs</w:t>
            </w:r>
            <w:proofErr w:type="spellEnd"/>
          </w:p>
        </w:tc>
        <w:tc>
          <w:tcPr>
            <w:tcW w:w="1535" w:type="dxa"/>
            <w:tcBorders>
              <w:top w:val="double" w:sz="18" w:space="0" w:color="auto"/>
            </w:tcBorders>
          </w:tcPr>
          <w:p w14:paraId="7A31712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7FD1"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 w:rsidRPr="00027FD1">
              <w:rPr>
                <w:rFonts w:ascii="Arial" w:hAnsi="Arial" w:cs="Arial"/>
                <w:sz w:val="20"/>
                <w:szCs w:val="20"/>
              </w:rPr>
              <w:t>test</w:t>
            </w:r>
            <w:proofErr w:type="spellEnd"/>
          </w:p>
        </w:tc>
      </w:tr>
      <w:tr w:rsidR="00E71FB9" w:rsidRPr="00D06A56" w14:paraId="58579547" w14:textId="77777777" w:rsidTr="00B803A1">
        <w:tc>
          <w:tcPr>
            <w:tcW w:w="1555" w:type="dxa"/>
            <w:tcBorders>
              <w:bottom w:val="single" w:sz="4" w:space="0" w:color="auto"/>
            </w:tcBorders>
          </w:tcPr>
          <w:p w14:paraId="07578B2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mplitude [</w:t>
            </w:r>
            <w:proofErr w:type="spellStart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</w:t>
            </w:r>
            <w:proofErr w:type="spellEnd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bottom w:val="single" w:sz="4" w:space="0" w:color="auto"/>
              <w:right w:val="nil"/>
            </w:tcBorders>
          </w:tcPr>
          <w:p w14:paraId="4481192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7.1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 2.0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27AEAE6F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736693D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14.7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4.3</w:t>
            </w:r>
          </w:p>
          <w:p w14:paraId="41419B4F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CEFEC3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13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6B45842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16.9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5.4</w:t>
            </w:r>
          </w:p>
          <w:p w14:paraId="64EC5A6F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A56350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13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</w:tcBorders>
          </w:tcPr>
          <w:p w14:paraId="383E4708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17.6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6.1</w:t>
            </w:r>
          </w:p>
          <w:p w14:paraId="4837DBC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1F7C514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39504AE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D06A56" w14:paraId="73302255" w14:textId="77777777" w:rsidTr="00B803A1">
        <w:tc>
          <w:tcPr>
            <w:tcW w:w="1555" w:type="dxa"/>
            <w:tcBorders>
              <w:bottom w:val="single" w:sz="24" w:space="0" w:color="auto"/>
              <w:right w:val="nil"/>
            </w:tcBorders>
          </w:tcPr>
          <w:p w14:paraId="3306B88F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23E311C7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92DD23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0009</w:t>
            </w:r>
          </w:p>
          <w:p w14:paraId="4DE74AEC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D3214A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454E369C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052 †</w:t>
            </w:r>
          </w:p>
        </w:tc>
        <w:tc>
          <w:tcPr>
            <w:tcW w:w="1514" w:type="dxa"/>
            <w:tcBorders>
              <w:left w:val="nil"/>
              <w:bottom w:val="single" w:sz="24" w:space="0" w:color="auto"/>
              <w:right w:val="nil"/>
            </w:tcBorders>
          </w:tcPr>
          <w:p w14:paraId="6491DB82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4A9EE61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CEDCE5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5A125645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C846D69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4F660E8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03 ‡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1948A33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12AA621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D815EB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0005</w:t>
            </w:r>
          </w:p>
          <w:p w14:paraId="571BC7A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FC759D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7DCD5BF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28 †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4A4E506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396E428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5FAEBB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4241</w:t>
            </w:r>
          </w:p>
          <w:p w14:paraId="1632A26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F8E1799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792C26E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&gt; 0.9999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2DDDD32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31FA2143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3DAD39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4113</w:t>
            </w:r>
          </w:p>
          <w:p w14:paraId="5CF52ACA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47771C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3554DCC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&gt; 0.9999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</w:tcBorders>
          </w:tcPr>
          <w:p w14:paraId="13A7617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1752E68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26289C7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8522</w:t>
            </w:r>
          </w:p>
          <w:p w14:paraId="794C951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A00B8F3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58C4063C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&gt; 0.9999</w:t>
            </w:r>
          </w:p>
        </w:tc>
      </w:tr>
      <w:tr w:rsidR="00E71FB9" w:rsidRPr="00027FD1" w14:paraId="1D2C6023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18A1FE5C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-90 Rise Time [</w:t>
            </w:r>
            <w:proofErr w:type="spellStart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19A7BD0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2.5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 0.4</w:t>
            </w:r>
          </w:p>
          <w:p w14:paraId="530C8D5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3961DF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51094A47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1.5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  <w:p w14:paraId="6C7357B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FF7E93C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13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04BB64A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1.2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  <w:p w14:paraId="2411744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CA662D7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13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262AC1E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1.3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  <w:p w14:paraId="515D6EB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86C69D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422572B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One-way ANOVA with post hoc Tukey’s test</w:t>
            </w:r>
          </w:p>
          <w:p w14:paraId="31AF8C63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6A96FA2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F (3, 38) = 26.10</w:t>
            </w:r>
          </w:p>
        </w:tc>
      </w:tr>
      <w:tr w:rsidR="00E71FB9" w:rsidRPr="00D06A56" w14:paraId="6F15365A" w14:textId="77777777" w:rsidTr="00B803A1">
        <w:tc>
          <w:tcPr>
            <w:tcW w:w="1555" w:type="dxa"/>
            <w:tcBorders>
              <w:top w:val="single" w:sz="4" w:space="0" w:color="auto"/>
              <w:bottom w:val="single" w:sz="24" w:space="0" w:color="auto"/>
              <w:right w:val="nil"/>
            </w:tcBorders>
          </w:tcPr>
          <w:p w14:paraId="4A70E0B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676A1A62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6C830122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&lt; 0.0001</w:t>
            </w:r>
          </w:p>
          <w:p w14:paraId="78CF65E4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784D57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4DFCFC08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&lt; 0.0001 ‡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7D5DB0A5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0E4E9FCF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9557108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&lt; 0.0001</w:t>
            </w:r>
          </w:p>
          <w:p w14:paraId="5DDE3FE2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245A43C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34BA513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&lt; 0.0001 ‡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6AC96B89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4C2F637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1071635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&lt; 0.0001</w:t>
            </w:r>
          </w:p>
          <w:p w14:paraId="17EBCA85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BC50CEF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618E04A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&lt; 0.0001 ‡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2054DCEC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72AC1F4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039B772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</w:t>
            </w:r>
            <w:r w:rsidRPr="00027FD1">
              <w:rPr>
                <w:sz w:val="24"/>
                <w:szCs w:val="24"/>
                <w:lang w:val="en-GB"/>
              </w:rPr>
              <w:t xml:space="preserve">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0.0542 </w:t>
            </w:r>
          </w:p>
          <w:p w14:paraId="513F6E9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982C9C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7983F49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2108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564A42A1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79EB005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777F77F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2431</w:t>
            </w:r>
          </w:p>
          <w:p w14:paraId="605E957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799816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4707021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6395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14:paraId="72E8483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5426EBE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434BDE1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6963</w:t>
            </w:r>
          </w:p>
          <w:p w14:paraId="26654D1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74B11A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35F0B9D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9791</w:t>
            </w:r>
          </w:p>
        </w:tc>
      </w:tr>
      <w:tr w:rsidR="00E71FB9" w:rsidRPr="00D06A56" w14:paraId="38B3AAD7" w14:textId="77777777" w:rsidTr="00B803A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BD31A1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>Decay Time [</w:t>
            </w:r>
            <w:proofErr w:type="spellStart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0C9C1CA7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6.8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 2.2</w:t>
            </w:r>
          </w:p>
          <w:p w14:paraId="5C03ECA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D9AFFD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5E568D6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7.0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2.8</w:t>
            </w:r>
          </w:p>
          <w:p w14:paraId="397BE3F7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0E5470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13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56E1EE1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6.0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  <w:p w14:paraId="3478DF4C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C1B3DC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12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5C1CD21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7.4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1.2</w:t>
            </w:r>
          </w:p>
          <w:p w14:paraId="58B52A1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91D0E8C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2AC3E84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D06A56" w14:paraId="60BD5201" w14:textId="77777777" w:rsidTr="00B803A1">
        <w:tc>
          <w:tcPr>
            <w:tcW w:w="1555" w:type="dxa"/>
            <w:tcBorders>
              <w:top w:val="single" w:sz="4" w:space="0" w:color="auto"/>
              <w:bottom w:val="single" w:sz="24" w:space="0" w:color="auto"/>
              <w:right w:val="nil"/>
            </w:tcBorders>
          </w:tcPr>
          <w:p w14:paraId="5FADBDE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275BA29C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017A0408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7846</w:t>
            </w:r>
          </w:p>
          <w:p w14:paraId="40F953B7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80D5EC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73FA190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5C9E79A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46AEF02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03F4615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2954</w:t>
            </w:r>
          </w:p>
          <w:p w14:paraId="5670658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0F3B3F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104C3FAF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5833E973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5A8FC88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90DB904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3021</w:t>
            </w:r>
          </w:p>
          <w:p w14:paraId="7E7FA897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2739668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275DB67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512E1D9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7133293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2BFFAC4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,.596</w:t>
            </w:r>
          </w:p>
          <w:p w14:paraId="2A04137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96A682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022BAB45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9578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60562199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6353D8E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2B4089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3971</w:t>
            </w:r>
          </w:p>
          <w:p w14:paraId="6FBAE61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01AF57F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5548F8D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14:paraId="6B7FBCC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1E7AFD1C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F4CDFB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0498</w:t>
            </w:r>
          </w:p>
          <w:p w14:paraId="732FEA7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043AA6F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Adjusted</w:t>
            </w:r>
          </w:p>
          <w:p w14:paraId="0EEE22E5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 p = 0.2987 </w:t>
            </w:r>
          </w:p>
        </w:tc>
      </w:tr>
      <w:tr w:rsidR="00E71FB9" w:rsidRPr="00D06A56" w14:paraId="5A2BB09B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</w:tcBorders>
          </w:tcPr>
          <w:p w14:paraId="59FFCDA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requency [Hz]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4581389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 ± 0.06</w:t>
            </w:r>
          </w:p>
          <w:p w14:paraId="0965BAAD" w14:textId="77777777" w:rsidR="00E71FB9" w:rsidRPr="00027FD1" w:rsidRDefault="00E71FB9" w:rsidP="00B803A1">
            <w:pPr>
              <w:spacing w:line="480" w:lineRule="auto"/>
              <w:rPr>
                <w:sz w:val="20"/>
                <w:szCs w:val="20"/>
                <w:lang w:eastAsia="de-DE"/>
              </w:rPr>
            </w:pPr>
          </w:p>
          <w:p w14:paraId="1EB737F2" w14:textId="77777777" w:rsidR="00E71FB9" w:rsidRPr="00027FD1" w:rsidRDefault="00E71FB9" w:rsidP="00B803A1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  <w:r w:rsidRPr="00027FD1">
              <w:rPr>
                <w:sz w:val="24"/>
                <w:szCs w:val="24"/>
                <w:lang w:eastAsia="de-DE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75EA021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0.8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 0.6</w:t>
            </w:r>
          </w:p>
          <w:p w14:paraId="2D605CD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64D68E6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13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1622E223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1.2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 0.8</w:t>
            </w:r>
          </w:p>
          <w:p w14:paraId="534A19D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5CCDADEF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12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59969472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2.1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 1.0</w:t>
            </w:r>
          </w:p>
          <w:p w14:paraId="00C9C57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57A916DC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0CDECB58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D06A56" w14:paraId="027A1D2F" w14:textId="77777777" w:rsidTr="00B803A1">
        <w:tc>
          <w:tcPr>
            <w:tcW w:w="1555" w:type="dxa"/>
            <w:tcBorders>
              <w:top w:val="single" w:sz="4" w:space="0" w:color="auto"/>
              <w:bottom w:val="single" w:sz="24" w:space="0" w:color="auto"/>
              <w:right w:val="nil"/>
            </w:tcBorders>
          </w:tcPr>
          <w:p w14:paraId="592308A4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300F6FB8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5B3DAE2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0011</w:t>
            </w:r>
          </w:p>
          <w:p w14:paraId="684ECC82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320875D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099E629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069 †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1C38593A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38C3C5E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98C4C3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&lt; 0.0001</w:t>
            </w:r>
          </w:p>
          <w:p w14:paraId="2653D7C2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988ECC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14F0EDE2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003 ‡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79E2AB2C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07CDC068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B5B0E5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&lt; 0.0001</w:t>
            </w:r>
          </w:p>
          <w:p w14:paraId="6F4271D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316AC68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77E1077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&lt; 0.0001 ‡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0EE9545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2854CF3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89D58E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3445</w:t>
            </w:r>
          </w:p>
          <w:p w14:paraId="27676D8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5E2B4C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253F22F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&gt;0.999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022D5FA9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21BB888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2714404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0390</w:t>
            </w:r>
          </w:p>
          <w:p w14:paraId="3E4B14EF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16EF99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796A6E8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234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14:paraId="031FD66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7770729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FE9413C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2004</w:t>
            </w:r>
          </w:p>
          <w:p w14:paraId="227869B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07BB5C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24F913D2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</w:tr>
      <w:tr w:rsidR="00E71FB9" w:rsidRPr="00027FD1" w14:paraId="1D2EDB01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</w:tcBorders>
          </w:tcPr>
          <w:p w14:paraId="21BE5467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harge Transfer [</w:t>
            </w:r>
            <w:proofErr w:type="spellStart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C</w:t>
            </w:r>
            <w:proofErr w:type="spellEnd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1DB8B7B8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35.1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 15.0</w:t>
            </w:r>
          </w:p>
          <w:p w14:paraId="526CDAD5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513FC6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5AC7B81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58.6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18.1</w:t>
            </w:r>
          </w:p>
          <w:p w14:paraId="3AED2F2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837CAB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13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4F694BA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56.0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15.1</w:t>
            </w:r>
          </w:p>
          <w:p w14:paraId="1588898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210F8E7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13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50298F3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66.4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23.8</w:t>
            </w:r>
          </w:p>
          <w:p w14:paraId="6568B80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D69C0F5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5D1C68F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One-way ANOVA with post hoc Tukey’s test</w:t>
            </w:r>
          </w:p>
          <w:p w14:paraId="25F3D693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67B8F22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F (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2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29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) =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6875</w:t>
            </w:r>
          </w:p>
        </w:tc>
      </w:tr>
      <w:tr w:rsidR="00E71FB9" w:rsidRPr="00D06A56" w14:paraId="570CAA8D" w14:textId="77777777" w:rsidTr="00B803A1">
        <w:tc>
          <w:tcPr>
            <w:tcW w:w="1555" w:type="dxa"/>
            <w:tcBorders>
              <w:bottom w:val="double" w:sz="18" w:space="0" w:color="auto"/>
              <w:right w:val="nil"/>
            </w:tcBorders>
          </w:tcPr>
          <w:p w14:paraId="29946C1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14" w:type="dxa"/>
            <w:tcBorders>
              <w:left w:val="nil"/>
              <w:bottom w:val="double" w:sz="18" w:space="0" w:color="auto"/>
              <w:right w:val="nil"/>
            </w:tcBorders>
          </w:tcPr>
          <w:p w14:paraId="3E026C37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left w:val="nil"/>
              <w:bottom w:val="double" w:sz="18" w:space="0" w:color="auto"/>
              <w:right w:val="nil"/>
            </w:tcBorders>
          </w:tcPr>
          <w:p w14:paraId="7DFE61FA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2301B885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410942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061</w:t>
            </w:r>
          </w:p>
          <w:p w14:paraId="5B1104E5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6F5A5C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Adjusted </w:t>
            </w:r>
          </w:p>
          <w:p w14:paraId="08E57BF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34</w:t>
            </w:r>
          </w:p>
        </w:tc>
        <w:tc>
          <w:tcPr>
            <w:tcW w:w="1535" w:type="dxa"/>
            <w:tcBorders>
              <w:left w:val="nil"/>
              <w:bottom w:val="double" w:sz="18" w:space="0" w:color="auto"/>
              <w:right w:val="nil"/>
            </w:tcBorders>
          </w:tcPr>
          <w:p w14:paraId="66D08C5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9 vs. P30+</w:t>
            </w:r>
          </w:p>
          <w:p w14:paraId="69A3C90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B63137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34</w:t>
            </w:r>
          </w:p>
          <w:p w14:paraId="32ED94F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F799DE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Adjusted </w:t>
            </w:r>
          </w:p>
          <w:p w14:paraId="57AC7C24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654</w:t>
            </w:r>
          </w:p>
        </w:tc>
        <w:tc>
          <w:tcPr>
            <w:tcW w:w="1535" w:type="dxa"/>
            <w:tcBorders>
              <w:left w:val="nil"/>
              <w:bottom w:val="double" w:sz="18" w:space="0" w:color="auto"/>
              <w:right w:val="nil"/>
            </w:tcBorders>
          </w:tcPr>
          <w:p w14:paraId="0F235243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15 vs. P30+</w:t>
            </w:r>
          </w:p>
          <w:p w14:paraId="59179E5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A2367A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19</w:t>
            </w:r>
          </w:p>
          <w:p w14:paraId="3B4CFE1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3BB77D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Adjusted </w:t>
            </w:r>
          </w:p>
          <w:p w14:paraId="19F2412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807</w:t>
            </w:r>
          </w:p>
        </w:tc>
        <w:tc>
          <w:tcPr>
            <w:tcW w:w="1535" w:type="dxa"/>
            <w:tcBorders>
              <w:left w:val="nil"/>
              <w:bottom w:val="double" w:sz="18" w:space="0" w:color="auto"/>
            </w:tcBorders>
          </w:tcPr>
          <w:p w14:paraId="7DB9AC1C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71FB9" w:rsidRPr="00027FD1" w14:paraId="0293A923" w14:textId="77777777" w:rsidTr="00B803A1">
        <w:tc>
          <w:tcPr>
            <w:tcW w:w="7674" w:type="dxa"/>
            <w:gridSpan w:val="5"/>
            <w:tcBorders>
              <w:top w:val="double" w:sz="18" w:space="0" w:color="auto"/>
            </w:tcBorders>
          </w:tcPr>
          <w:p w14:paraId="1BF7D125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  <w:proofErr w:type="spellStart"/>
            <w:r w:rsidRPr="00027FD1">
              <w:rPr>
                <w:rFonts w:ascii="Arial" w:eastAsia="Times New Roman" w:hAnsi="Arial" w:cs="Arial"/>
                <w:i/>
                <w:iCs/>
                <w:kern w:val="0"/>
                <w:sz w:val="28"/>
                <w:szCs w:val="28"/>
                <w:lang w:val="en-GB" w:eastAsia="de-DE"/>
                <w14:ligatures w14:val="none"/>
              </w:rPr>
              <w:t>sIPSCs</w:t>
            </w:r>
            <w:proofErr w:type="spellEnd"/>
          </w:p>
        </w:tc>
        <w:tc>
          <w:tcPr>
            <w:tcW w:w="1535" w:type="dxa"/>
            <w:tcBorders>
              <w:top w:val="double" w:sz="18" w:space="0" w:color="auto"/>
            </w:tcBorders>
          </w:tcPr>
          <w:p w14:paraId="0D1F3DD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 w:rsidRPr="00027FD1">
              <w:rPr>
                <w:rFonts w:ascii="Arial" w:hAnsi="Arial" w:cs="Arial"/>
                <w:sz w:val="20"/>
                <w:szCs w:val="20"/>
              </w:rPr>
              <w:t>test</w:t>
            </w:r>
            <w:proofErr w:type="spellEnd"/>
          </w:p>
        </w:tc>
      </w:tr>
      <w:tr w:rsidR="00E71FB9" w:rsidRPr="00D06A56" w14:paraId="5B1B8AFF" w14:textId="77777777" w:rsidTr="00B803A1">
        <w:tc>
          <w:tcPr>
            <w:tcW w:w="1555" w:type="dxa"/>
            <w:tcBorders>
              <w:bottom w:val="single" w:sz="4" w:space="0" w:color="auto"/>
            </w:tcBorders>
          </w:tcPr>
          <w:p w14:paraId="75CC634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mplitude [</w:t>
            </w:r>
            <w:proofErr w:type="spellStart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</w:t>
            </w:r>
            <w:proofErr w:type="spellEnd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bottom w:val="single" w:sz="4" w:space="0" w:color="auto"/>
              <w:right w:val="nil"/>
            </w:tcBorders>
          </w:tcPr>
          <w:p w14:paraId="3D088FA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2.9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7.0</w:t>
            </w:r>
          </w:p>
          <w:p w14:paraId="0C7BDEC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71D2081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9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0374A38C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8.3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5.1</w:t>
            </w:r>
          </w:p>
          <w:p w14:paraId="2CB2EB8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7037B2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2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0B997053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2.0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5.5</w:t>
            </w:r>
          </w:p>
          <w:p w14:paraId="1876E71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48CF78A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4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</w:tcBorders>
          </w:tcPr>
          <w:p w14:paraId="4F011EDB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7.0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13.0</w:t>
            </w:r>
          </w:p>
          <w:p w14:paraId="79099A7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0779815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6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071210C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D06A56" w14:paraId="762A2D87" w14:textId="77777777" w:rsidTr="00B803A1">
        <w:tc>
          <w:tcPr>
            <w:tcW w:w="1555" w:type="dxa"/>
            <w:tcBorders>
              <w:bottom w:val="single" w:sz="24" w:space="0" w:color="auto"/>
              <w:right w:val="nil"/>
            </w:tcBorders>
          </w:tcPr>
          <w:p w14:paraId="4AB04E0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68ADA48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688CB36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1467</w:t>
            </w:r>
          </w:p>
          <w:p w14:paraId="78CBDF7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047EE82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2295BFD4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8800</w:t>
            </w:r>
          </w:p>
        </w:tc>
        <w:tc>
          <w:tcPr>
            <w:tcW w:w="1514" w:type="dxa"/>
            <w:tcBorders>
              <w:left w:val="nil"/>
              <w:bottom w:val="single" w:sz="24" w:space="0" w:color="auto"/>
              <w:right w:val="nil"/>
            </w:tcBorders>
          </w:tcPr>
          <w:p w14:paraId="65ECF03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4DC97E9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60B7C84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0052</w:t>
            </w:r>
          </w:p>
          <w:p w14:paraId="41B4BD3A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DCC3BC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2F1E15BD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11 *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3034C25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73102C7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E85C4A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0060</w:t>
            </w:r>
          </w:p>
          <w:p w14:paraId="7CD690E2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E813A3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4EA34398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63 *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6865027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061CB72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6AAE275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1587</w:t>
            </w:r>
          </w:p>
          <w:p w14:paraId="34BE581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545CC3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61B8F2E3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9519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0F4AC72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42C80BF3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F7F33C2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1065</w:t>
            </w:r>
          </w:p>
          <w:p w14:paraId="1DF1621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04C99D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25B6C19F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6393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</w:tcBorders>
          </w:tcPr>
          <w:p w14:paraId="6F2EB58B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6DF78BF5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CC1169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6049</w:t>
            </w:r>
          </w:p>
          <w:p w14:paraId="268C579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1088F7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7075E6F5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&gt; 0.9999 </w:t>
            </w:r>
          </w:p>
        </w:tc>
      </w:tr>
      <w:tr w:rsidR="00E71FB9" w:rsidRPr="00D06A56" w14:paraId="5627123E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4B217CD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-90 Rise Time [</w:t>
            </w:r>
            <w:proofErr w:type="spellStart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5EC02EFB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.0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 1.2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ab/>
            </w:r>
          </w:p>
          <w:p w14:paraId="0DD74753" w14:textId="77777777" w:rsidR="00E71FB9" w:rsidRPr="009C551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9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16D8037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.4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 0.9</w:t>
            </w:r>
          </w:p>
          <w:p w14:paraId="7809843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2021C3E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3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4A64C53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9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 0.6</w:t>
            </w:r>
          </w:p>
          <w:p w14:paraId="16EDA79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36432DF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4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4A46211C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6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 0.7</w:t>
            </w:r>
          </w:p>
          <w:p w14:paraId="7F710F9A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2F707E62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09AD3DC3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D06A56" w14:paraId="6368C601" w14:textId="77777777" w:rsidTr="00B803A1">
        <w:tc>
          <w:tcPr>
            <w:tcW w:w="1555" w:type="dxa"/>
            <w:tcBorders>
              <w:bottom w:val="single" w:sz="24" w:space="0" w:color="auto"/>
              <w:right w:val="nil"/>
            </w:tcBorders>
          </w:tcPr>
          <w:p w14:paraId="33F3BB67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286920F5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642215D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1953</w:t>
            </w:r>
          </w:p>
          <w:p w14:paraId="0AADCEB4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8DF75D4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3FB826D3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14" w:type="dxa"/>
            <w:tcBorders>
              <w:left w:val="nil"/>
              <w:bottom w:val="single" w:sz="24" w:space="0" w:color="auto"/>
              <w:right w:val="nil"/>
            </w:tcBorders>
          </w:tcPr>
          <w:p w14:paraId="16B63A35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67E3B6A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5E315B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0098</w:t>
            </w:r>
          </w:p>
          <w:p w14:paraId="13C5AAC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136950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4600E2FF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0590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2B113139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4D9A105A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A7232D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0029</w:t>
            </w:r>
          </w:p>
          <w:p w14:paraId="7A14923B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23AC983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2451659B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77 *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61B3BBE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473D9B63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17EFD75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1598</w:t>
            </w:r>
          </w:p>
          <w:p w14:paraId="1FCE38D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567409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252581FA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9586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2AF8123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09E06D6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1D1C79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0417</w:t>
            </w:r>
          </w:p>
          <w:p w14:paraId="67E27DB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6FCAB9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5650C5B5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2499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</w:tcBorders>
          </w:tcPr>
          <w:p w14:paraId="73BD8D9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49EDB5B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F6121FF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3418</w:t>
            </w:r>
          </w:p>
          <w:p w14:paraId="0C61F86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584175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577FF863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&gt; 0.9999</w:t>
            </w:r>
          </w:p>
        </w:tc>
      </w:tr>
      <w:tr w:rsidR="00E71FB9" w:rsidRPr="00D06A56" w14:paraId="626831E8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</w:tcBorders>
          </w:tcPr>
          <w:p w14:paraId="4580FE9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cay Time [</w:t>
            </w:r>
            <w:proofErr w:type="spellStart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00B4963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8.6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15.9</w:t>
            </w:r>
          </w:p>
          <w:p w14:paraId="2AF48DC2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2EF1F0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9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2A85FC7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6.3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8.7</w:t>
            </w:r>
          </w:p>
          <w:p w14:paraId="713323C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1F1825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3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3923415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6.7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3.8</w:t>
            </w:r>
          </w:p>
          <w:p w14:paraId="188F783C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3045B6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4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693374C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0.3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5.9</w:t>
            </w:r>
          </w:p>
          <w:p w14:paraId="7614DC5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9572B0A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401AE24B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D06A56" w14:paraId="3B5A74BD" w14:textId="77777777" w:rsidTr="00B803A1">
        <w:tc>
          <w:tcPr>
            <w:tcW w:w="1555" w:type="dxa"/>
            <w:tcBorders>
              <w:bottom w:val="single" w:sz="24" w:space="0" w:color="auto"/>
              <w:right w:val="nil"/>
            </w:tcBorders>
          </w:tcPr>
          <w:p w14:paraId="524F893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5050E1F2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49F8D34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8008</w:t>
            </w:r>
          </w:p>
          <w:p w14:paraId="69CD7CB7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B366E5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4233F518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 &gt; 0.9999</w:t>
            </w:r>
          </w:p>
        </w:tc>
        <w:tc>
          <w:tcPr>
            <w:tcW w:w="1514" w:type="dxa"/>
            <w:tcBorders>
              <w:left w:val="nil"/>
              <w:bottom w:val="single" w:sz="24" w:space="0" w:color="auto"/>
              <w:right w:val="nil"/>
            </w:tcBorders>
          </w:tcPr>
          <w:p w14:paraId="5E4E6C5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3 vs. P15</w:t>
            </w:r>
          </w:p>
          <w:p w14:paraId="01A0130A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50725A5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0217</w:t>
            </w:r>
          </w:p>
          <w:p w14:paraId="2E3C21E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3EE778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7E6D897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 =</w:t>
            </w:r>
            <w:r w:rsidRPr="00027FD1">
              <w:rPr>
                <w:sz w:val="24"/>
                <w:szCs w:val="24"/>
                <w:lang w:val="en-GB"/>
              </w:rPr>
              <w:t xml:space="preserve">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1302</w:t>
            </w: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4B3F258B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3 vs. P30+</w:t>
            </w:r>
          </w:p>
          <w:p w14:paraId="50902FD2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6875B7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3902</w:t>
            </w:r>
          </w:p>
          <w:p w14:paraId="51CCA55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2EFF4E4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3A929317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 &gt; 0.9999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24219F0A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9 vs. P15</w:t>
            </w:r>
          </w:p>
          <w:p w14:paraId="38DF19A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1E6E48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0047</w:t>
            </w:r>
          </w:p>
          <w:p w14:paraId="71DA850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72E6A42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7AAF449C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 = 0.0279 *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30E7FE52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9 vs. P30+</w:t>
            </w:r>
          </w:p>
          <w:p w14:paraId="4F146E2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DD18F6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2546</w:t>
            </w:r>
          </w:p>
          <w:p w14:paraId="4B772AB9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5AEDFE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10D0CC48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 &gt; 0.9999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</w:tcBorders>
          </w:tcPr>
          <w:p w14:paraId="3539A971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15 vs. P30+</w:t>
            </w:r>
          </w:p>
          <w:p w14:paraId="0026323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4620E0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2793</w:t>
            </w:r>
          </w:p>
          <w:p w14:paraId="50BFE68C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CFC7B3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2D0F3469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 &gt; 0.9999</w:t>
            </w:r>
          </w:p>
        </w:tc>
      </w:tr>
      <w:tr w:rsidR="00E71FB9" w:rsidRPr="00D06A56" w14:paraId="54538083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</w:tcBorders>
          </w:tcPr>
          <w:p w14:paraId="183D534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>Frequency [Hz]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03B06B6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2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0.2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  <w:p w14:paraId="22148F55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9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09CB659B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3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1.1</w:t>
            </w:r>
          </w:p>
          <w:p w14:paraId="5B05A7D9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305270C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3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77B7AA75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.6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2.1</w:t>
            </w:r>
          </w:p>
          <w:p w14:paraId="5C13461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A73B272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3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7391A90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.2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1.9</w:t>
            </w:r>
          </w:p>
          <w:p w14:paraId="360FA90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1D324EB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6C3BFC8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D06A56" w14:paraId="149FFB6D" w14:textId="77777777" w:rsidTr="00B803A1">
        <w:tc>
          <w:tcPr>
            <w:tcW w:w="1555" w:type="dxa"/>
            <w:tcBorders>
              <w:bottom w:val="single" w:sz="24" w:space="0" w:color="auto"/>
              <w:right w:val="nil"/>
            </w:tcBorders>
          </w:tcPr>
          <w:p w14:paraId="227607B8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2512E76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6145024F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= 0.0059</w:t>
            </w:r>
          </w:p>
          <w:p w14:paraId="2F76760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E99CE04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1D815E8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353 *</w:t>
            </w:r>
          </w:p>
        </w:tc>
        <w:tc>
          <w:tcPr>
            <w:tcW w:w="1514" w:type="dxa"/>
            <w:tcBorders>
              <w:left w:val="nil"/>
              <w:bottom w:val="single" w:sz="24" w:space="0" w:color="auto"/>
              <w:right w:val="nil"/>
            </w:tcBorders>
          </w:tcPr>
          <w:p w14:paraId="07130F79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0145469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9B0BF3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6CA507C2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227942B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136BDE4F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03 ‡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2C3C4861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1FB1764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61233E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335D85F9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5E97AB3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Adjusted</w:t>
            </w:r>
          </w:p>
          <w:p w14:paraId="0914E552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02 ‡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01AE286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1151827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F06D0C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1520</w:t>
            </w:r>
          </w:p>
          <w:p w14:paraId="4384EA1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D1649C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3B1A338F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9118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7738D8FA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5AE8DB7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2384CC2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0496</w:t>
            </w:r>
          </w:p>
          <w:p w14:paraId="34E570D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127A593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4907E9B2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2974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</w:tcBorders>
          </w:tcPr>
          <w:p w14:paraId="4F9D1DB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5989DD5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8FCD648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4093</w:t>
            </w:r>
          </w:p>
          <w:p w14:paraId="36B537D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12AEE1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46FDE0A5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&gt; 0.9999 </w:t>
            </w:r>
          </w:p>
        </w:tc>
      </w:tr>
      <w:tr w:rsidR="00E71FB9" w:rsidRPr="00D06A56" w14:paraId="17B6C2E1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</w:tcBorders>
          </w:tcPr>
          <w:p w14:paraId="587D442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harge Transfer [</w:t>
            </w:r>
            <w:proofErr w:type="spellStart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C</w:t>
            </w:r>
            <w:proofErr w:type="spellEnd"/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58ABCDC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44.4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  <w:t>215.8</w:t>
            </w:r>
          </w:p>
          <w:p w14:paraId="5201333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3159C9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9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3F262D9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69.6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136.8</w:t>
            </w:r>
          </w:p>
          <w:p w14:paraId="36B0E68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B88CAF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3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09DF649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95.0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65.9</w:t>
            </w:r>
          </w:p>
          <w:p w14:paraId="5A2295D3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BDA967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4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0BCC4D9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36.7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85.7</w:t>
            </w:r>
          </w:p>
          <w:p w14:paraId="37CA8B5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04FE2B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43B87D9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D06A56" w14:paraId="3CC93451" w14:textId="77777777" w:rsidTr="00B803A1">
        <w:tc>
          <w:tcPr>
            <w:tcW w:w="1555" w:type="dxa"/>
            <w:tcBorders>
              <w:bottom w:val="double" w:sz="24" w:space="0" w:color="auto"/>
              <w:right w:val="nil"/>
            </w:tcBorders>
          </w:tcPr>
          <w:p w14:paraId="595EEDFB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4" w:type="dxa"/>
            <w:tcBorders>
              <w:left w:val="nil"/>
              <w:bottom w:val="double" w:sz="24" w:space="0" w:color="auto"/>
              <w:right w:val="nil"/>
            </w:tcBorders>
          </w:tcPr>
          <w:p w14:paraId="29DC9186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left w:val="nil"/>
              <w:bottom w:val="double" w:sz="24" w:space="0" w:color="auto"/>
              <w:right w:val="nil"/>
            </w:tcBorders>
          </w:tcPr>
          <w:p w14:paraId="0DC78545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3A50556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6E8FFC6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769</w:t>
            </w:r>
          </w:p>
          <w:p w14:paraId="23A920FA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A62ECB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301EFBEC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8307</w:t>
            </w:r>
          </w:p>
        </w:tc>
        <w:tc>
          <w:tcPr>
            <w:tcW w:w="1535" w:type="dxa"/>
            <w:tcBorders>
              <w:left w:val="nil"/>
              <w:bottom w:val="double" w:sz="24" w:space="0" w:color="auto"/>
              <w:right w:val="nil"/>
            </w:tcBorders>
          </w:tcPr>
          <w:p w14:paraId="2FB35A5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0E9E5C2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C42311C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64</w:t>
            </w:r>
          </w:p>
          <w:p w14:paraId="4263036C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B8710A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37962537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35" w:type="dxa"/>
            <w:tcBorders>
              <w:left w:val="nil"/>
              <w:bottom w:val="double" w:sz="24" w:space="0" w:color="auto"/>
              <w:right w:val="nil"/>
            </w:tcBorders>
          </w:tcPr>
          <w:p w14:paraId="161E8D51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2D202A3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5FFD532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745</w:t>
            </w:r>
          </w:p>
          <w:p w14:paraId="02A2C3D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940FA4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0CCE85D0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35" w:type="dxa"/>
            <w:tcBorders>
              <w:left w:val="nil"/>
              <w:bottom w:val="double" w:sz="24" w:space="0" w:color="auto"/>
            </w:tcBorders>
          </w:tcPr>
          <w:p w14:paraId="69F02506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71FB9" w:rsidRPr="00027FD1" w14:paraId="68A3E19E" w14:textId="77777777" w:rsidTr="00B803A1">
        <w:tc>
          <w:tcPr>
            <w:tcW w:w="7674" w:type="dxa"/>
            <w:gridSpan w:val="5"/>
            <w:tcBorders>
              <w:top w:val="double" w:sz="24" w:space="0" w:color="auto"/>
            </w:tcBorders>
          </w:tcPr>
          <w:p w14:paraId="0DE8D8C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i/>
                <w:iCs/>
                <w:kern w:val="0"/>
                <w:sz w:val="28"/>
                <w:szCs w:val="28"/>
                <w:lang w:val="en-GB" w:eastAsia="de-DE"/>
                <w14:ligatures w14:val="none"/>
              </w:rPr>
              <w:t>E/I Ratio of synaptic inputs</w:t>
            </w:r>
          </w:p>
        </w:tc>
        <w:tc>
          <w:tcPr>
            <w:tcW w:w="1535" w:type="dxa"/>
            <w:tcBorders>
              <w:top w:val="double" w:sz="24" w:space="0" w:color="auto"/>
            </w:tcBorders>
          </w:tcPr>
          <w:p w14:paraId="38D1EDF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 w:rsidRPr="00027FD1">
              <w:rPr>
                <w:rFonts w:ascii="Arial" w:hAnsi="Arial" w:cs="Arial"/>
                <w:sz w:val="20"/>
                <w:szCs w:val="20"/>
              </w:rPr>
              <w:t>test</w:t>
            </w:r>
            <w:proofErr w:type="spellEnd"/>
          </w:p>
        </w:tc>
      </w:tr>
      <w:tr w:rsidR="00E71FB9" w:rsidRPr="00D06A56" w14:paraId="5C72F444" w14:textId="77777777" w:rsidTr="00B803A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2135B0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/I Ratio Synaptic Input Frequency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97828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0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0.7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  <w:p w14:paraId="2E76E8A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9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9364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6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3</w:t>
            </w:r>
          </w:p>
          <w:p w14:paraId="1C33035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C136B5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97019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0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8</w:t>
            </w:r>
          </w:p>
          <w:p w14:paraId="451E4F3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6D1CC8B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A0C8F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9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7</w:t>
            </w:r>
          </w:p>
          <w:p w14:paraId="184B593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DAB765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6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55E8BBA1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71FB9" w:rsidRPr="00D06A56" w14:paraId="1D1D2DA2" w14:textId="77777777" w:rsidTr="00B803A1">
        <w:tc>
          <w:tcPr>
            <w:tcW w:w="1555" w:type="dxa"/>
            <w:tcBorders>
              <w:bottom w:val="single" w:sz="24" w:space="0" w:color="auto"/>
              <w:right w:val="nil"/>
            </w:tcBorders>
          </w:tcPr>
          <w:p w14:paraId="4111BA4E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4" w:type="dxa"/>
            <w:tcBorders>
              <w:left w:val="nil"/>
              <w:bottom w:val="single" w:sz="24" w:space="0" w:color="auto"/>
              <w:right w:val="nil"/>
            </w:tcBorders>
          </w:tcPr>
          <w:p w14:paraId="602527DD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0C7727D9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52406C2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C81D01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8</w:t>
            </w:r>
          </w:p>
          <w:p w14:paraId="6B19A7FF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24EDC12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365D70E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16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39C07FD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9 vs. P30+</w:t>
            </w:r>
          </w:p>
          <w:p w14:paraId="28F550F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6300937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908</w:t>
            </w:r>
          </w:p>
          <w:p w14:paraId="5BDE7BF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147802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2F0C8A46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5725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0F21700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15 vs. P30+</w:t>
            </w:r>
          </w:p>
          <w:p w14:paraId="10D4992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70410A5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42</w:t>
            </w:r>
          </w:p>
          <w:p w14:paraId="01FF773A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08DAFCE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169E5379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 &gt; 0.9999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</w:tcBorders>
          </w:tcPr>
          <w:p w14:paraId="52F50712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71FB9" w:rsidRPr="00AD76AE" w14:paraId="5955E0D9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</w:tcBorders>
          </w:tcPr>
          <w:p w14:paraId="036C6F8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/I Ratio Synaptic Input Charge Transfer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71FE5E8F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3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0.3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  <w:p w14:paraId="467E84B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9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7EB6488D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3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1</w:t>
            </w:r>
          </w:p>
          <w:p w14:paraId="320A54E4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167787B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3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0985F5BB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3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2</w:t>
            </w:r>
          </w:p>
          <w:p w14:paraId="7330C1C0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085D325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3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1901F79A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3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± 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1</w:t>
            </w:r>
          </w:p>
          <w:p w14:paraId="7B849B85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94F2F95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5DE1411E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One-way ANOVA with post hoc Tukey’s test</w:t>
            </w:r>
          </w:p>
          <w:p w14:paraId="258BFB82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63C7B61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F (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2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29</w:t>
            </w: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) =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6211</w:t>
            </w:r>
          </w:p>
        </w:tc>
      </w:tr>
      <w:tr w:rsidR="00E71FB9" w:rsidRPr="00D06A56" w14:paraId="75F647AD" w14:textId="77777777" w:rsidTr="00B803A1">
        <w:tc>
          <w:tcPr>
            <w:tcW w:w="1555" w:type="dxa"/>
            <w:tcBorders>
              <w:right w:val="nil"/>
            </w:tcBorders>
          </w:tcPr>
          <w:p w14:paraId="4E9FCFE7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</w:tcPr>
          <w:p w14:paraId="63F7C069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329D60C6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5A966398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677ABFD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744</w:t>
            </w:r>
          </w:p>
          <w:p w14:paraId="480DE6B8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8590A91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6AF741D4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5133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2AA54419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21324415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06A9AAB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382</w:t>
            </w:r>
          </w:p>
          <w:p w14:paraId="34BC5F13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9982449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1CB4C9D5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8835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5EAFA487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027F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1347B912" w14:textId="77777777" w:rsidR="00E71FB9" w:rsidRPr="00027FD1" w:rsidRDefault="00E71FB9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1939BD7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847</w:t>
            </w:r>
          </w:p>
          <w:p w14:paraId="56CE58B4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52DC3D0" w14:textId="77777777" w:rsidR="00E71FB9" w:rsidRPr="00027FD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07BDD4EA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7FD1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= 0.9117</w:t>
            </w:r>
          </w:p>
        </w:tc>
        <w:tc>
          <w:tcPr>
            <w:tcW w:w="1535" w:type="dxa"/>
            <w:tcBorders>
              <w:left w:val="nil"/>
            </w:tcBorders>
          </w:tcPr>
          <w:p w14:paraId="189DBA06" w14:textId="77777777" w:rsidR="00E71FB9" w:rsidRPr="009C5511" w:rsidRDefault="00E71FB9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0428AD57" w14:textId="77777777" w:rsidR="00E71FB9" w:rsidRPr="00027FD1" w:rsidRDefault="00E71FB9" w:rsidP="00E71FB9">
      <w:pPr>
        <w:spacing w:line="480" w:lineRule="auto"/>
        <w:rPr>
          <w:sz w:val="24"/>
          <w:szCs w:val="24"/>
          <w:lang w:val="en-GB"/>
        </w:rPr>
      </w:pPr>
    </w:p>
    <w:p w14:paraId="278E8EE4" w14:textId="77777777" w:rsidR="00E71FB9" w:rsidRPr="00027FD1" w:rsidRDefault="00E71FB9" w:rsidP="00E71FB9">
      <w:pPr>
        <w:rPr>
          <w:sz w:val="24"/>
          <w:szCs w:val="24"/>
          <w:lang w:val="en-GB"/>
        </w:rPr>
      </w:pPr>
    </w:p>
    <w:p w14:paraId="376EBABA" w14:textId="77777777" w:rsidR="00E71FB9" w:rsidRDefault="00E71FB9">
      <w:pPr>
        <w:rPr>
          <w:lang w:val="en-GB"/>
        </w:rPr>
      </w:pPr>
    </w:p>
    <w:p w14:paraId="31D92EDC" w14:textId="77777777" w:rsidR="00E71FB9" w:rsidRDefault="00E71FB9">
      <w:pPr>
        <w:rPr>
          <w:lang w:val="en-GB"/>
        </w:rPr>
      </w:pPr>
    </w:p>
    <w:p w14:paraId="12EE856C" w14:textId="63813B80" w:rsidR="00E71FB9" w:rsidRDefault="00E71FB9">
      <w:pPr>
        <w:rPr>
          <w:lang w:val="en-GB"/>
        </w:rPr>
      </w:pPr>
      <w:r>
        <w:rPr>
          <w:lang w:val="en-GB"/>
        </w:rPr>
        <w:br w:type="page"/>
      </w:r>
    </w:p>
    <w:p w14:paraId="588F1D5A" w14:textId="153ED493" w:rsidR="00E40A4A" w:rsidRPr="00E40A4A" w:rsidRDefault="00D06A56" w:rsidP="00E40A4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</w:t>
      </w:r>
      <w:r w:rsidR="00E40A4A" w:rsidRPr="00E40A4A">
        <w:rPr>
          <w:rFonts w:ascii="Times New Roman" w:hAnsi="Times New Roman" w:cs="Times New Roman"/>
          <w:sz w:val="24"/>
          <w:szCs w:val="24"/>
          <w:lang w:val="en-GB"/>
        </w:rPr>
        <w:t xml:space="preserve">TABLE 3: </w:t>
      </w:r>
      <w:r w:rsidR="00FE20B7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E40A4A" w:rsidRPr="00E40A4A">
        <w:rPr>
          <w:rFonts w:ascii="Times New Roman" w:hAnsi="Times New Roman" w:cs="Times New Roman"/>
          <w:sz w:val="24"/>
          <w:szCs w:val="24"/>
          <w:lang w:val="en-GB"/>
        </w:rPr>
        <w:t xml:space="preserve">evelopmental changes in mEPSCs and </w:t>
      </w:r>
      <w:proofErr w:type="spellStart"/>
      <w:r w:rsidR="00E40A4A" w:rsidRPr="00E40A4A">
        <w:rPr>
          <w:rFonts w:ascii="Times New Roman" w:hAnsi="Times New Roman" w:cs="Times New Roman"/>
          <w:sz w:val="24"/>
          <w:szCs w:val="24"/>
          <w:lang w:val="en-GB"/>
        </w:rPr>
        <w:t>mIPSCs</w:t>
      </w:r>
      <w:proofErr w:type="spellEnd"/>
      <w:r w:rsidR="00E40A4A" w:rsidRPr="00E40A4A">
        <w:rPr>
          <w:rFonts w:ascii="Times New Roman" w:hAnsi="Times New Roman" w:cs="Times New Roman"/>
          <w:sz w:val="24"/>
          <w:szCs w:val="24"/>
          <w:lang w:val="en-GB"/>
        </w:rPr>
        <w:t xml:space="preserve"> of VIP-INs.</w:t>
      </w:r>
    </w:p>
    <w:p w14:paraId="0565F02C" w14:textId="77777777" w:rsidR="00E40A4A" w:rsidRPr="00545FF6" w:rsidRDefault="00E40A4A" w:rsidP="00E40A4A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1555"/>
        <w:gridCol w:w="1514"/>
        <w:gridCol w:w="1535"/>
        <w:gridCol w:w="1535"/>
        <w:gridCol w:w="1535"/>
        <w:gridCol w:w="1535"/>
      </w:tblGrid>
      <w:tr w:rsidR="00E40A4A" w:rsidRPr="00545FF6" w14:paraId="085EBF94" w14:textId="77777777" w:rsidTr="00B803A1">
        <w:tc>
          <w:tcPr>
            <w:tcW w:w="1555" w:type="dxa"/>
            <w:tcBorders>
              <w:top w:val="triple" w:sz="24" w:space="0" w:color="auto"/>
              <w:bottom w:val="double" w:sz="18" w:space="0" w:color="auto"/>
            </w:tcBorders>
          </w:tcPr>
          <w:p w14:paraId="32BB7FB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4" w:type="dxa"/>
            <w:tcBorders>
              <w:top w:val="triple" w:sz="24" w:space="0" w:color="auto"/>
              <w:bottom w:val="double" w:sz="18" w:space="0" w:color="auto"/>
            </w:tcBorders>
          </w:tcPr>
          <w:p w14:paraId="5E20082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5FF6">
              <w:rPr>
                <w:rFonts w:ascii="Arial" w:hAnsi="Arial" w:cs="Arial"/>
                <w:b/>
                <w:bCs/>
                <w:sz w:val="24"/>
                <w:szCs w:val="24"/>
              </w:rPr>
              <w:t>P3</w:t>
            </w:r>
          </w:p>
        </w:tc>
        <w:tc>
          <w:tcPr>
            <w:tcW w:w="1535" w:type="dxa"/>
            <w:tcBorders>
              <w:top w:val="triple" w:sz="24" w:space="0" w:color="auto"/>
              <w:bottom w:val="double" w:sz="18" w:space="0" w:color="auto"/>
            </w:tcBorders>
          </w:tcPr>
          <w:p w14:paraId="0DE62E4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5FF6">
              <w:rPr>
                <w:rFonts w:ascii="Arial" w:hAnsi="Arial" w:cs="Arial"/>
                <w:b/>
                <w:bCs/>
                <w:sz w:val="24"/>
                <w:szCs w:val="24"/>
              </w:rPr>
              <w:t>P9</w:t>
            </w:r>
          </w:p>
        </w:tc>
        <w:tc>
          <w:tcPr>
            <w:tcW w:w="1535" w:type="dxa"/>
            <w:tcBorders>
              <w:top w:val="triple" w:sz="24" w:space="0" w:color="auto"/>
              <w:bottom w:val="double" w:sz="18" w:space="0" w:color="auto"/>
            </w:tcBorders>
          </w:tcPr>
          <w:p w14:paraId="528AB07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5FF6">
              <w:rPr>
                <w:rFonts w:ascii="Arial" w:hAnsi="Arial" w:cs="Arial"/>
                <w:b/>
                <w:bCs/>
                <w:sz w:val="24"/>
                <w:szCs w:val="24"/>
              </w:rPr>
              <w:t>P15</w:t>
            </w:r>
          </w:p>
        </w:tc>
        <w:tc>
          <w:tcPr>
            <w:tcW w:w="1535" w:type="dxa"/>
            <w:tcBorders>
              <w:top w:val="triple" w:sz="24" w:space="0" w:color="auto"/>
              <w:bottom w:val="double" w:sz="18" w:space="0" w:color="auto"/>
            </w:tcBorders>
          </w:tcPr>
          <w:p w14:paraId="2DA0881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5FF6">
              <w:rPr>
                <w:rFonts w:ascii="Arial" w:hAnsi="Arial" w:cs="Arial"/>
                <w:b/>
                <w:bCs/>
                <w:sz w:val="24"/>
                <w:szCs w:val="24"/>
              </w:rPr>
              <w:t>P30+</w:t>
            </w:r>
          </w:p>
        </w:tc>
        <w:tc>
          <w:tcPr>
            <w:tcW w:w="1535" w:type="dxa"/>
            <w:tcBorders>
              <w:top w:val="triple" w:sz="24" w:space="0" w:color="auto"/>
              <w:bottom w:val="double" w:sz="18" w:space="0" w:color="auto"/>
            </w:tcBorders>
          </w:tcPr>
          <w:p w14:paraId="0290CEE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0A4A" w:rsidRPr="00545FF6" w14:paraId="70EC50AC" w14:textId="77777777" w:rsidTr="00B803A1">
        <w:tc>
          <w:tcPr>
            <w:tcW w:w="7674" w:type="dxa"/>
            <w:gridSpan w:val="5"/>
            <w:tcBorders>
              <w:top w:val="double" w:sz="18" w:space="0" w:color="auto"/>
            </w:tcBorders>
          </w:tcPr>
          <w:p w14:paraId="35E838B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5FF6">
              <w:rPr>
                <w:rFonts w:ascii="Arial" w:hAnsi="Arial" w:cs="Arial"/>
                <w:i/>
                <w:iCs/>
                <w:sz w:val="24"/>
                <w:szCs w:val="24"/>
              </w:rPr>
              <w:t>mEPSCs</w:t>
            </w:r>
          </w:p>
        </w:tc>
        <w:tc>
          <w:tcPr>
            <w:tcW w:w="1535" w:type="dxa"/>
            <w:tcBorders>
              <w:top w:val="double" w:sz="18" w:space="0" w:color="auto"/>
            </w:tcBorders>
          </w:tcPr>
          <w:p w14:paraId="28D43B1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5FF6"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 w:rsidRPr="00545FF6">
              <w:rPr>
                <w:rFonts w:ascii="Arial" w:hAnsi="Arial" w:cs="Arial"/>
                <w:sz w:val="20"/>
                <w:szCs w:val="20"/>
              </w:rPr>
              <w:t>test</w:t>
            </w:r>
            <w:proofErr w:type="spellEnd"/>
          </w:p>
        </w:tc>
      </w:tr>
      <w:tr w:rsidR="00E40A4A" w:rsidRPr="00545FF6" w14:paraId="4C5BD652" w14:textId="77777777" w:rsidTr="00B803A1">
        <w:tc>
          <w:tcPr>
            <w:tcW w:w="1555" w:type="dxa"/>
            <w:tcBorders>
              <w:bottom w:val="single" w:sz="4" w:space="0" w:color="auto"/>
            </w:tcBorders>
          </w:tcPr>
          <w:p w14:paraId="34DFDCD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mplitude [</w:t>
            </w:r>
            <w:proofErr w:type="spellStart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</w:t>
            </w:r>
            <w:proofErr w:type="spellEnd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bottom w:val="single" w:sz="4" w:space="0" w:color="auto"/>
              <w:right w:val="nil"/>
            </w:tcBorders>
          </w:tcPr>
          <w:p w14:paraId="0B27A51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10.1 ± 1.6</w:t>
            </w:r>
          </w:p>
          <w:p w14:paraId="0AF4D7F8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E0E078D" w14:textId="76071083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1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2B44B0D9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14.1 ± 2.5</w:t>
            </w:r>
          </w:p>
          <w:p w14:paraId="05413BC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29F8EB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1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2E34117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14.6 ± 3.1</w:t>
            </w:r>
          </w:p>
          <w:p w14:paraId="1E8F31D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678BC2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8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</w:tcBorders>
          </w:tcPr>
          <w:p w14:paraId="10D63DD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13.3 ± 3.2</w:t>
            </w:r>
          </w:p>
          <w:p w14:paraId="060E504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E2A3CA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564FD5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One-way ANOVA with post hoc Tukey’s test</w:t>
            </w:r>
          </w:p>
          <w:p w14:paraId="6E573756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66719F6" w14:textId="430370B1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F (3, 42) = 7.017</w:t>
            </w:r>
          </w:p>
        </w:tc>
      </w:tr>
      <w:tr w:rsidR="00E40A4A" w:rsidRPr="00D06A56" w14:paraId="69968492" w14:textId="77777777" w:rsidTr="00B803A1">
        <w:tc>
          <w:tcPr>
            <w:tcW w:w="1555" w:type="dxa"/>
            <w:tcBorders>
              <w:bottom w:val="single" w:sz="24" w:space="0" w:color="auto"/>
              <w:right w:val="nil"/>
            </w:tcBorders>
          </w:tcPr>
          <w:p w14:paraId="7A39ED77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1B57DAB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146EEC0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0011</w:t>
            </w:r>
          </w:p>
          <w:p w14:paraId="7E60EBC7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742367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1E43593F" w14:textId="30BCF441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056 †</w:t>
            </w:r>
          </w:p>
        </w:tc>
        <w:tc>
          <w:tcPr>
            <w:tcW w:w="1514" w:type="dxa"/>
            <w:tcBorders>
              <w:left w:val="nil"/>
              <w:bottom w:val="single" w:sz="24" w:space="0" w:color="auto"/>
              <w:right w:val="nil"/>
            </w:tcBorders>
          </w:tcPr>
          <w:p w14:paraId="18C3825B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1F6CA6F1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64D22C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783BDABF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B43C2E8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449364BC" w14:textId="1D8FFF10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04 ‡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658C4DB2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528D97DB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D077F8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200</w:t>
            </w:r>
          </w:p>
          <w:p w14:paraId="43B354A0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1C25305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087EAC07" w14:textId="78A11ABE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891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7E9A3E0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7E4AF9F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D6588E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6298</w:t>
            </w:r>
          </w:p>
          <w:p w14:paraId="5B42A51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6C55282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095D607B" w14:textId="578BEA1A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9619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5E4AFC2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7DB8BAE9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2E76CD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5941</w:t>
            </w:r>
          </w:p>
          <w:p w14:paraId="73463E40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8CF2385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2B04D219" w14:textId="2DA0C3AF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9495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</w:tcBorders>
          </w:tcPr>
          <w:p w14:paraId="72FCCF70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67AEEB07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C7B68C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3365</w:t>
            </w:r>
          </w:p>
          <w:p w14:paraId="656E553B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4C89D36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Adjusted</w:t>
            </w:r>
          </w:p>
          <w:p w14:paraId="5FAF77DF" w14:textId="0B7FDB0E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7658</w:t>
            </w:r>
          </w:p>
        </w:tc>
      </w:tr>
      <w:tr w:rsidR="00E40A4A" w:rsidRPr="00D06A56" w14:paraId="1CDF11B5" w14:textId="77777777" w:rsidTr="00B803A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E68B7B8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-90 Rise Time [</w:t>
            </w:r>
            <w:proofErr w:type="spellStart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6275C7A1" w14:textId="258DF5D5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1.6 ± 0.6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5B7865EB" w14:textId="521CAA45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2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34EAE0E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1.4 ± 0.47</w:t>
            </w:r>
          </w:p>
          <w:p w14:paraId="31C3EE44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4987E7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2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2937A9C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1.2 ± 0.3</w:t>
            </w:r>
          </w:p>
          <w:p w14:paraId="5779841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BCC90A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8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21D59ED9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1.5 ± 0.2</w:t>
            </w:r>
          </w:p>
          <w:p w14:paraId="1B3BB86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D1D615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4B2D1DD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40A4A" w:rsidRPr="00D06A56" w14:paraId="2F17165E" w14:textId="77777777" w:rsidTr="00B803A1">
        <w:tc>
          <w:tcPr>
            <w:tcW w:w="1555" w:type="dxa"/>
            <w:tcBorders>
              <w:top w:val="single" w:sz="4" w:space="0" w:color="auto"/>
              <w:bottom w:val="single" w:sz="24" w:space="0" w:color="auto"/>
              <w:right w:val="nil"/>
            </w:tcBorders>
          </w:tcPr>
          <w:p w14:paraId="34B71A9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6F847B9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4885E3B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7100</w:t>
            </w:r>
          </w:p>
          <w:p w14:paraId="537D9C3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4DE3DA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645D8494" w14:textId="3DBFF89F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72B4038B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7EF8ED4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EB360F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0345</w:t>
            </w:r>
          </w:p>
          <w:p w14:paraId="329C733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6FC223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513F6AF5" w14:textId="08B1C65B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207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08F71758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0A47496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BD71A34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7751</w:t>
            </w:r>
          </w:p>
          <w:p w14:paraId="3615226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3D6418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4F410EC6" w14:textId="27133553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0DE0A82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7E9EF0E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28C8B8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0879</w:t>
            </w:r>
          </w:p>
          <w:p w14:paraId="54D0E00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C304D27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49A3C873" w14:textId="1AEF89A3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5275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2B4DC27D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612AFFA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99EF6D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5556</w:t>
            </w:r>
          </w:p>
          <w:p w14:paraId="726FBCD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3AD5DA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3BD5B6B7" w14:textId="7280011D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14:paraId="10CF6586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7F766D6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D4F798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0.0484 </w:t>
            </w:r>
          </w:p>
          <w:p w14:paraId="6CF54485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852897F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6B1210B0" w14:textId="33B799A4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2901</w:t>
            </w:r>
          </w:p>
        </w:tc>
      </w:tr>
      <w:tr w:rsidR="00E40A4A" w:rsidRPr="00D06A56" w14:paraId="552A0A09" w14:textId="77777777" w:rsidTr="00B803A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3C1D35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>Decay Time [</w:t>
            </w:r>
            <w:proofErr w:type="spellStart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5DD4829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5.0 ± 1.8</w:t>
            </w:r>
          </w:p>
          <w:p w14:paraId="3CA3F07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84C015B" w14:textId="15461C7F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2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16DCE5E4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5.5 ± 1.1</w:t>
            </w:r>
          </w:p>
          <w:p w14:paraId="336C099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2B97ED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2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3143B76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5.5 ± 0.9</w:t>
            </w:r>
          </w:p>
          <w:p w14:paraId="0DE0A8B7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EB53F5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8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0A4B8B54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6.1 ± 0.5</w:t>
            </w:r>
          </w:p>
          <w:p w14:paraId="0F2CDB47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6E4EA64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5700CFA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40A4A" w:rsidRPr="00D06A56" w14:paraId="6BDED5A7" w14:textId="77777777" w:rsidTr="00B803A1">
        <w:tc>
          <w:tcPr>
            <w:tcW w:w="1555" w:type="dxa"/>
            <w:tcBorders>
              <w:top w:val="single" w:sz="4" w:space="0" w:color="auto"/>
              <w:bottom w:val="single" w:sz="24" w:space="0" w:color="auto"/>
              <w:right w:val="nil"/>
            </w:tcBorders>
          </w:tcPr>
          <w:p w14:paraId="48CFDE1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6988555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2E3E2EB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2234</w:t>
            </w:r>
          </w:p>
          <w:p w14:paraId="2293DD7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DA482D7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5E8BAA83" w14:textId="664EEE8B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2F195B7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7AD722C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A5DDC6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2425</w:t>
            </w:r>
          </w:p>
          <w:p w14:paraId="6DDD003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25DD23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2B78C613" w14:textId="7D2237AA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53538A4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46EC117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967F0D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0126</w:t>
            </w:r>
          </w:p>
          <w:p w14:paraId="538FD27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F8A991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6FFCEC76" w14:textId="24BE678D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0757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55085A0F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3C73E09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47B02D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8689</w:t>
            </w:r>
          </w:p>
          <w:p w14:paraId="3E2844E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9E8FDA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2597B9F2" w14:textId="37974A30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48C52E56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4F8F86A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02CFC8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1336</w:t>
            </w:r>
          </w:p>
          <w:p w14:paraId="68E15ED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28FFA7E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3B352207" w14:textId="79ABA01B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801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14:paraId="00673DB0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13B645E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2A58FC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0851</w:t>
            </w:r>
          </w:p>
          <w:p w14:paraId="3488D49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05032A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4A31999C" w14:textId="482A2E7C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5107</w:t>
            </w:r>
          </w:p>
        </w:tc>
      </w:tr>
      <w:tr w:rsidR="00E40A4A" w:rsidRPr="00D06A56" w14:paraId="52FF1168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</w:tcBorders>
          </w:tcPr>
          <w:p w14:paraId="5EB75BA8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requency [Hz]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3B441CC4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0.08 ± 0.06 </w:t>
            </w:r>
          </w:p>
          <w:p w14:paraId="3F1051C9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9D1B39C" w14:textId="09719ADE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2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5CE448B4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3 ± 0.1</w:t>
            </w:r>
          </w:p>
          <w:p w14:paraId="3CC603D9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38E693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1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5967EEA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6 ± 0.4</w:t>
            </w:r>
          </w:p>
          <w:p w14:paraId="033A431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D2BE64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6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482EECD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8 ± 0.3</w:t>
            </w:r>
          </w:p>
          <w:p w14:paraId="4B41E9C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AB224B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5F36C3B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40A4A" w:rsidRPr="00D06A56" w14:paraId="3F18D225" w14:textId="77777777" w:rsidTr="00B803A1">
        <w:tc>
          <w:tcPr>
            <w:tcW w:w="1555" w:type="dxa"/>
            <w:tcBorders>
              <w:top w:val="single" w:sz="4" w:space="0" w:color="auto"/>
              <w:bottom w:val="single" w:sz="24" w:space="0" w:color="auto"/>
              <w:right w:val="nil"/>
            </w:tcBorders>
          </w:tcPr>
          <w:p w14:paraId="1E4B9907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553A57A4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3A410DF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0054</w:t>
            </w:r>
          </w:p>
          <w:p w14:paraId="6CC178F8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54AC3C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0F305C3C" w14:textId="73B08906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323*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4D4F1508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6DE6A65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487B6D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&lt; 0.0001</w:t>
            </w:r>
          </w:p>
          <w:p w14:paraId="257F07B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558B42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1E15834C" w14:textId="56858E3C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&lt; 0.0001 ‡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3A5AB7F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4550C298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64613B7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&lt; 0.0001</w:t>
            </w:r>
          </w:p>
          <w:p w14:paraId="096F2CC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916555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7C40FCC7" w14:textId="5CAE72BB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&lt; 0.0001 ‡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642E690F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63814D9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289D42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0800</w:t>
            </w:r>
          </w:p>
          <w:p w14:paraId="2C9D78A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02B2C7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25D0B252" w14:textId="2B744F18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480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5255AD2F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3BE1C329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F08C2A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0356</w:t>
            </w:r>
          </w:p>
          <w:p w14:paraId="6E1F5FF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4B0AF5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5FD8A9D4" w14:textId="280B196C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2136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14:paraId="15F812B1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68F1E09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243292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4262</w:t>
            </w:r>
          </w:p>
          <w:p w14:paraId="058F6F07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AA3248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0B00F738" w14:textId="4CDB0592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</w:tr>
      <w:tr w:rsidR="00E40A4A" w:rsidRPr="00545FF6" w14:paraId="3F9F976A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</w:tcBorders>
          </w:tcPr>
          <w:p w14:paraId="3642B52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harge Transfer [</w:t>
            </w:r>
            <w:proofErr w:type="spellStart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C</w:t>
            </w:r>
            <w:proofErr w:type="spellEnd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382B64B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36.5 ± 16.0</w:t>
            </w:r>
          </w:p>
          <w:p w14:paraId="73C497E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80357D2" w14:textId="4AF83906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2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134CFF6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53.5 ± 17.1</w:t>
            </w:r>
          </w:p>
          <w:p w14:paraId="0BEF3D1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408061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2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72DF16B8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44.0 ± 9.3</w:t>
            </w:r>
          </w:p>
          <w:p w14:paraId="737773A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89D7DC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8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5CF0061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48.4 ± 9.7</w:t>
            </w:r>
          </w:p>
          <w:p w14:paraId="7F26EB1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3167EF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6110C16F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bookmarkStart w:id="1" w:name="OLE_LINK1"/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One-way ANOVA with post hoc Tukey’s test</w:t>
            </w:r>
          </w:p>
          <w:p w14:paraId="5AD9B004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AFBF981" w14:textId="2FCA5AC0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F (2, 33) = 2.088</w:t>
            </w:r>
            <w:bookmarkEnd w:id="1"/>
          </w:p>
        </w:tc>
      </w:tr>
      <w:tr w:rsidR="00E40A4A" w:rsidRPr="00D06A56" w14:paraId="642239D3" w14:textId="77777777" w:rsidTr="00B803A1">
        <w:tc>
          <w:tcPr>
            <w:tcW w:w="1555" w:type="dxa"/>
            <w:tcBorders>
              <w:bottom w:val="double" w:sz="18" w:space="0" w:color="auto"/>
              <w:right w:val="nil"/>
            </w:tcBorders>
          </w:tcPr>
          <w:p w14:paraId="6880974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4" w:type="dxa"/>
            <w:tcBorders>
              <w:left w:val="nil"/>
              <w:bottom w:val="double" w:sz="18" w:space="0" w:color="auto"/>
              <w:right w:val="nil"/>
            </w:tcBorders>
          </w:tcPr>
          <w:p w14:paraId="2838232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left w:val="nil"/>
              <w:bottom w:val="double" w:sz="18" w:space="0" w:color="auto"/>
              <w:right w:val="nil"/>
            </w:tcBorders>
          </w:tcPr>
          <w:p w14:paraId="0CA8ACD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3DFC682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733D5F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0493</w:t>
            </w:r>
          </w:p>
          <w:p w14:paraId="3AA52B7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D825FC8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Adjusted </w:t>
            </w:r>
          </w:p>
          <w:p w14:paraId="733125AC" w14:textId="290252AC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1183</w:t>
            </w:r>
          </w:p>
        </w:tc>
        <w:tc>
          <w:tcPr>
            <w:tcW w:w="1535" w:type="dxa"/>
            <w:tcBorders>
              <w:left w:val="nil"/>
              <w:bottom w:val="double" w:sz="18" w:space="0" w:color="auto"/>
              <w:right w:val="nil"/>
            </w:tcBorders>
          </w:tcPr>
          <w:p w14:paraId="3F7F2687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9 vs. P30+</w:t>
            </w:r>
          </w:p>
          <w:p w14:paraId="0BF5EA6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42D3CD7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4195</w:t>
            </w:r>
          </w:p>
          <w:p w14:paraId="0683E764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D508E5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Adjusted </w:t>
            </w:r>
          </w:p>
          <w:p w14:paraId="507184C4" w14:textId="592A5498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6950</w:t>
            </w:r>
          </w:p>
        </w:tc>
        <w:tc>
          <w:tcPr>
            <w:tcW w:w="1535" w:type="dxa"/>
            <w:tcBorders>
              <w:left w:val="nil"/>
              <w:bottom w:val="double" w:sz="18" w:space="0" w:color="auto"/>
              <w:right w:val="nil"/>
            </w:tcBorders>
          </w:tcPr>
          <w:p w14:paraId="2DFF2FF7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15 vs. P30+</w:t>
            </w:r>
          </w:p>
          <w:p w14:paraId="31DFEBA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65F2B3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4607</w:t>
            </w:r>
          </w:p>
          <w:p w14:paraId="3C0AECB9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A28512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Adjusted </w:t>
            </w:r>
          </w:p>
          <w:p w14:paraId="577E0E3C" w14:textId="47FC2954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7379</w:t>
            </w:r>
          </w:p>
        </w:tc>
        <w:tc>
          <w:tcPr>
            <w:tcW w:w="1535" w:type="dxa"/>
            <w:tcBorders>
              <w:left w:val="nil"/>
              <w:bottom w:val="double" w:sz="18" w:space="0" w:color="auto"/>
            </w:tcBorders>
          </w:tcPr>
          <w:p w14:paraId="19F4EC84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40A4A" w:rsidRPr="00545FF6" w14:paraId="475A473D" w14:textId="77777777" w:rsidTr="00B803A1">
        <w:tc>
          <w:tcPr>
            <w:tcW w:w="7674" w:type="dxa"/>
            <w:gridSpan w:val="5"/>
            <w:tcBorders>
              <w:top w:val="double" w:sz="18" w:space="0" w:color="auto"/>
            </w:tcBorders>
          </w:tcPr>
          <w:p w14:paraId="1011447F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  <w:proofErr w:type="spellStart"/>
            <w:r w:rsidRPr="00545FF6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GB" w:eastAsia="de-DE"/>
                <w14:ligatures w14:val="none"/>
              </w:rPr>
              <w:t>mIPSCs</w:t>
            </w:r>
            <w:proofErr w:type="spellEnd"/>
          </w:p>
        </w:tc>
        <w:tc>
          <w:tcPr>
            <w:tcW w:w="1535" w:type="dxa"/>
            <w:tcBorders>
              <w:top w:val="double" w:sz="18" w:space="0" w:color="auto"/>
            </w:tcBorders>
          </w:tcPr>
          <w:p w14:paraId="017D84BF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 w:rsidRPr="00545FF6">
              <w:rPr>
                <w:rFonts w:ascii="Arial" w:hAnsi="Arial" w:cs="Arial"/>
                <w:sz w:val="20"/>
                <w:szCs w:val="20"/>
              </w:rPr>
              <w:t>test</w:t>
            </w:r>
            <w:proofErr w:type="spellEnd"/>
          </w:p>
        </w:tc>
      </w:tr>
      <w:tr w:rsidR="00E40A4A" w:rsidRPr="00D06A56" w14:paraId="2BB5673B" w14:textId="77777777" w:rsidTr="00B803A1">
        <w:tc>
          <w:tcPr>
            <w:tcW w:w="1555" w:type="dxa"/>
            <w:tcBorders>
              <w:bottom w:val="single" w:sz="4" w:space="0" w:color="auto"/>
            </w:tcBorders>
          </w:tcPr>
          <w:p w14:paraId="6D6BBD4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mplitude [</w:t>
            </w:r>
            <w:proofErr w:type="spellStart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</w:t>
            </w:r>
            <w:proofErr w:type="spellEnd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bottom w:val="single" w:sz="4" w:space="0" w:color="auto"/>
              <w:right w:val="nil"/>
            </w:tcBorders>
          </w:tcPr>
          <w:p w14:paraId="594A764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3.6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6.1</w:t>
            </w:r>
          </w:p>
          <w:p w14:paraId="18A9A339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011830C" w14:textId="5132F412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4ADD4C4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6.3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3,599</w:t>
            </w:r>
          </w:p>
          <w:p w14:paraId="26C3653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10E64F1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1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10433E5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1.1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3.8</w:t>
            </w:r>
          </w:p>
          <w:p w14:paraId="7EBBE38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913996B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7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</w:tcBorders>
          </w:tcPr>
          <w:p w14:paraId="4FF15159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7.0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11.4</w:t>
            </w:r>
          </w:p>
          <w:p w14:paraId="77CA950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1C320C1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25CC5A6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40A4A" w:rsidRPr="00D06A56" w14:paraId="5BDFD58D" w14:textId="77777777" w:rsidTr="00B803A1">
        <w:tc>
          <w:tcPr>
            <w:tcW w:w="1555" w:type="dxa"/>
            <w:tcBorders>
              <w:bottom w:val="single" w:sz="24" w:space="0" w:color="auto"/>
              <w:right w:val="nil"/>
            </w:tcBorders>
          </w:tcPr>
          <w:p w14:paraId="69460A4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3F059A24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54F7281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</w:t>
            </w:r>
            <w:r w:rsidRPr="00545FF6">
              <w:rPr>
                <w:sz w:val="20"/>
                <w:szCs w:val="20"/>
                <w:lang w:val="en-GB"/>
              </w:rPr>
              <w:t xml:space="preserve">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3176</w:t>
            </w:r>
          </w:p>
          <w:p w14:paraId="28C9484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CE7A549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7F8E8602" w14:textId="6CF32E98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14" w:type="dxa"/>
            <w:tcBorders>
              <w:left w:val="nil"/>
              <w:bottom w:val="single" w:sz="24" w:space="0" w:color="auto"/>
              <w:right w:val="nil"/>
            </w:tcBorders>
          </w:tcPr>
          <w:p w14:paraId="19B7FBA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423F0CE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7DF4A8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005</w:t>
            </w:r>
          </w:p>
          <w:p w14:paraId="1C3A9E2B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FD2A6E6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4787ADF0" w14:textId="2A4C83D9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.</w:t>
            </w: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033 †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3B28B651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23E70B02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19E0D7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011</w:t>
            </w:r>
          </w:p>
          <w:p w14:paraId="577666FD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459E7ED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3FDF6C69" w14:textId="546AE868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64 †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794ED01B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5F92A57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7E2208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150</w:t>
            </w:r>
          </w:p>
          <w:p w14:paraId="5907405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63B831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78A85D5C" w14:textId="2462D00D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900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6E128AE7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5867C31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FB531D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136</w:t>
            </w:r>
          </w:p>
          <w:p w14:paraId="0545B3B7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E0C2635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312CE155" w14:textId="7DD43645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815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</w:tcBorders>
          </w:tcPr>
          <w:p w14:paraId="21CD445C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5AC44607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6BF54C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0.5120 </w:t>
            </w:r>
          </w:p>
          <w:p w14:paraId="652364A0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9D83946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171A0288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&gt; 0.9999</w:t>
            </w:r>
          </w:p>
        </w:tc>
      </w:tr>
      <w:tr w:rsidR="00E40A4A" w:rsidRPr="00D06A56" w14:paraId="34783B8E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</w:tcBorders>
          </w:tcPr>
          <w:p w14:paraId="35105A44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-90 Rise Time [</w:t>
            </w:r>
            <w:proofErr w:type="spellStart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4F63A69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.6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1.0</w:t>
            </w:r>
          </w:p>
          <w:p w14:paraId="3CFAB81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2A5B6E7" w14:textId="1D33F2B8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5A66AA2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.6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0.8</w:t>
            </w:r>
          </w:p>
          <w:p w14:paraId="2F99E20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D81BE5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1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356F596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3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0.3</w:t>
            </w:r>
          </w:p>
          <w:p w14:paraId="0BC6C4A7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372FF86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6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4DC1B51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2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0.6</w:t>
            </w:r>
          </w:p>
          <w:p w14:paraId="1B4DCF9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320795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5FDCCB8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40A4A" w:rsidRPr="00D06A56" w14:paraId="03B5969B" w14:textId="77777777" w:rsidTr="00B803A1">
        <w:tc>
          <w:tcPr>
            <w:tcW w:w="1555" w:type="dxa"/>
            <w:tcBorders>
              <w:bottom w:val="single" w:sz="24" w:space="0" w:color="auto"/>
              <w:right w:val="nil"/>
            </w:tcBorders>
          </w:tcPr>
          <w:p w14:paraId="03917DB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7F8FD799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4C4F02C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8294</w:t>
            </w:r>
          </w:p>
          <w:p w14:paraId="0E2AE31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E57A04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Adjusted</w:t>
            </w:r>
          </w:p>
          <w:p w14:paraId="000C5C7C" w14:textId="24909A5C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14" w:type="dxa"/>
            <w:tcBorders>
              <w:left w:val="nil"/>
              <w:bottom w:val="single" w:sz="24" w:space="0" w:color="auto"/>
              <w:right w:val="nil"/>
            </w:tcBorders>
          </w:tcPr>
          <w:p w14:paraId="7544A1F0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65056A6C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BD0B0F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005</w:t>
            </w:r>
          </w:p>
          <w:p w14:paraId="3022A82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C991278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0B542EED" w14:textId="5A7E8719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28 †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3798E841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0012DB4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E723E0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026</w:t>
            </w:r>
          </w:p>
          <w:p w14:paraId="2FC37914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908BB38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1DBD12C7" w14:textId="4311B574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58*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798626C5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2A8A4289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5275C1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001</w:t>
            </w:r>
          </w:p>
          <w:p w14:paraId="22038092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B6821B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4496E96C" w14:textId="196B0826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07 ‡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6C85A59B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5E2F0F30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E668339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012</w:t>
            </w:r>
          </w:p>
          <w:p w14:paraId="4DC4F2E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7A86A68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28A77E05" w14:textId="3A244796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70 †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</w:tcBorders>
          </w:tcPr>
          <w:p w14:paraId="3C9A4090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04AB9761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5DB0728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7630</w:t>
            </w:r>
          </w:p>
          <w:p w14:paraId="7EAE55BB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11BDCB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Adjusted</w:t>
            </w:r>
          </w:p>
          <w:p w14:paraId="10435F8E" w14:textId="1CDB1EA9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</w:tr>
      <w:tr w:rsidR="00E40A4A" w:rsidRPr="00D06A56" w14:paraId="4BBD0A58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</w:tcBorders>
          </w:tcPr>
          <w:p w14:paraId="685F632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cay Time [</w:t>
            </w:r>
            <w:proofErr w:type="spellStart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2E6ACEA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3.5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11.9</w:t>
            </w:r>
          </w:p>
          <w:p w14:paraId="5285CC5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1FD9F0A" w14:textId="2F13C59B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29CB36A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3.1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4.4</w:t>
            </w:r>
          </w:p>
          <w:p w14:paraId="73FB527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B9898B9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1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7827A8E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7.7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3.9</w:t>
            </w:r>
          </w:p>
          <w:p w14:paraId="2486980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A82374D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7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5090761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3.0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2.1</w:t>
            </w:r>
          </w:p>
          <w:p w14:paraId="51101B0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1E9322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1A3704B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40A4A" w:rsidRPr="00D06A56" w14:paraId="7923A9F9" w14:textId="77777777" w:rsidTr="00B803A1">
        <w:tc>
          <w:tcPr>
            <w:tcW w:w="1555" w:type="dxa"/>
            <w:tcBorders>
              <w:bottom w:val="single" w:sz="24" w:space="0" w:color="auto"/>
              <w:right w:val="nil"/>
            </w:tcBorders>
          </w:tcPr>
          <w:p w14:paraId="2E42A358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4D81247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6E6187C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1453</w:t>
            </w:r>
          </w:p>
          <w:p w14:paraId="2EA1E7B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443CB1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2C9697E6" w14:textId="531F4049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 = 0.8720</w:t>
            </w:r>
          </w:p>
        </w:tc>
        <w:tc>
          <w:tcPr>
            <w:tcW w:w="1514" w:type="dxa"/>
            <w:tcBorders>
              <w:left w:val="nil"/>
              <w:bottom w:val="single" w:sz="24" w:space="0" w:color="auto"/>
              <w:right w:val="nil"/>
            </w:tcBorders>
          </w:tcPr>
          <w:p w14:paraId="284E2248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3 vs. P15</w:t>
            </w:r>
          </w:p>
          <w:p w14:paraId="5885E1D2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33521F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002</w:t>
            </w:r>
          </w:p>
          <w:p w14:paraId="4863B63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4519D57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440F1942" w14:textId="70F22568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 xml:space="preserve">p = </w:t>
            </w: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14 †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1248CC1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3 vs. P30+</w:t>
            </w:r>
          </w:p>
          <w:p w14:paraId="0DC9B93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ED425D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7BBB6F6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0AECB1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6D85C09F" w14:textId="1491EE69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>p &lt; 0.0001 ‡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3F3B965D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9 vs. P15</w:t>
            </w:r>
          </w:p>
          <w:p w14:paraId="6C043856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8F2312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314</w:t>
            </w:r>
          </w:p>
          <w:p w14:paraId="7E5587F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24D782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14105D63" w14:textId="3D73EDB7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 = 0.1882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52DB5031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9 vs. P30+</w:t>
            </w:r>
          </w:p>
          <w:p w14:paraId="42A04E9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AF44BE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009</w:t>
            </w:r>
          </w:p>
          <w:p w14:paraId="290FB9B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B54D6E1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6A8060A5" w14:textId="23734878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 xml:space="preserve">p = </w:t>
            </w: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54 †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</w:tcBorders>
          </w:tcPr>
          <w:p w14:paraId="5A088BFB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15 vs. P30+</w:t>
            </w:r>
          </w:p>
          <w:p w14:paraId="14EF078F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101B797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727</w:t>
            </w:r>
          </w:p>
          <w:p w14:paraId="29ECF000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1C0092B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26CF48AC" w14:textId="18AFE5E8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4363</w:t>
            </w:r>
          </w:p>
        </w:tc>
      </w:tr>
      <w:tr w:rsidR="00E40A4A" w:rsidRPr="00D06A56" w14:paraId="6F230EC3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</w:tcBorders>
          </w:tcPr>
          <w:p w14:paraId="683CBE3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>Frequency [Hz]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7D599765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1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0.1</w:t>
            </w: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  <w:p w14:paraId="7111FAF8" w14:textId="1B3ECBDB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9</w:t>
            </w: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59D5F0E8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5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± </w:t>
            </w: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3</w:t>
            </w:r>
          </w:p>
          <w:p w14:paraId="7F87D50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903C10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1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4011544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9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± </w:t>
            </w: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1.1</w:t>
            </w:r>
          </w:p>
          <w:p w14:paraId="73DC0C99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BDC48BC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7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2CDF3794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.3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± </w:t>
            </w: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2.7</w:t>
            </w:r>
          </w:p>
          <w:p w14:paraId="0A63F618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7E4BB94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5CFCF3D5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40A4A" w:rsidRPr="00D06A56" w14:paraId="657D9867" w14:textId="77777777" w:rsidTr="00B803A1">
        <w:tc>
          <w:tcPr>
            <w:tcW w:w="1555" w:type="dxa"/>
            <w:tcBorders>
              <w:bottom w:val="single" w:sz="24" w:space="0" w:color="auto"/>
              <w:right w:val="nil"/>
            </w:tcBorders>
          </w:tcPr>
          <w:p w14:paraId="2EFA4D9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3 vs. P9</w:t>
            </w:r>
          </w:p>
          <w:p w14:paraId="53808D2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05B2DF98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0963</w:t>
            </w:r>
          </w:p>
          <w:p w14:paraId="3A386AF7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16C47A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54AA6D62" w14:textId="3FB51D5C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5779</w:t>
            </w:r>
          </w:p>
        </w:tc>
        <w:tc>
          <w:tcPr>
            <w:tcW w:w="1514" w:type="dxa"/>
            <w:tcBorders>
              <w:left w:val="nil"/>
              <w:bottom w:val="single" w:sz="24" w:space="0" w:color="auto"/>
              <w:right w:val="nil"/>
            </w:tcBorders>
          </w:tcPr>
          <w:p w14:paraId="293338C5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15</w:t>
            </w:r>
          </w:p>
          <w:p w14:paraId="2D15B42F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4AE4804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1D0D8C3C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BC997E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74A9E34E" w14:textId="223429B7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01 ‡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34822AD6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3 vs. P30+</w:t>
            </w:r>
          </w:p>
          <w:p w14:paraId="00B22532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D498D49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&lt; 0.0001</w:t>
            </w:r>
          </w:p>
          <w:p w14:paraId="19BE041D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9B07C44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676797B2" w14:textId="46311C69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01 ‡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0C336999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2B66D592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31C045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021</w:t>
            </w:r>
          </w:p>
          <w:p w14:paraId="04DFC106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6FCABD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7CD66E85" w14:textId="651BB432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24 *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495AEFC2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40ACC0A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E6815C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018</w:t>
            </w:r>
          </w:p>
          <w:p w14:paraId="3A180281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624E3D5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4B07434F" w14:textId="72DCCA03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08 *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</w:tcBorders>
          </w:tcPr>
          <w:p w14:paraId="70AE09EF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5FC006A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4CC96E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4081</w:t>
            </w:r>
          </w:p>
          <w:p w14:paraId="17C4F787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A58BBF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392F452D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&gt; 0.9999</w:t>
            </w:r>
          </w:p>
        </w:tc>
      </w:tr>
      <w:tr w:rsidR="00E40A4A" w:rsidRPr="00545FF6" w14:paraId="5F20FE73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</w:tcBorders>
          </w:tcPr>
          <w:p w14:paraId="1E4C851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harge Transfer [</w:t>
            </w:r>
            <w:proofErr w:type="spellStart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C</w:t>
            </w:r>
            <w:proofErr w:type="spellEnd"/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789A2C0D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53.4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168.0</w:t>
            </w:r>
          </w:p>
          <w:p w14:paraId="4D98DC1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C414C3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0</w:t>
            </w: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70164B66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02.9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± </w:t>
            </w: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47.3</w:t>
            </w:r>
          </w:p>
          <w:p w14:paraId="22576B7D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EC34F6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1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75C94C8C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66.8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± </w:t>
            </w: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31.7</w:t>
            </w:r>
          </w:p>
          <w:p w14:paraId="468A90EB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CE65D2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7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3C90ED46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46.5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± </w:t>
            </w: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42.6 </w:t>
            </w:r>
          </w:p>
          <w:p w14:paraId="1EEB682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80866B5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0558F7DD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One-way ANOVA with post hoc Tukey’s test</w:t>
            </w:r>
          </w:p>
          <w:p w14:paraId="41297F0D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C8756FD" w14:textId="7857145D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F (2, 31) = 4.751</w:t>
            </w:r>
          </w:p>
        </w:tc>
      </w:tr>
      <w:tr w:rsidR="00E40A4A" w:rsidRPr="00D06A56" w14:paraId="1A92773C" w14:textId="77777777" w:rsidTr="00B803A1">
        <w:tc>
          <w:tcPr>
            <w:tcW w:w="1555" w:type="dxa"/>
            <w:tcBorders>
              <w:bottom w:val="double" w:sz="24" w:space="0" w:color="auto"/>
              <w:right w:val="nil"/>
            </w:tcBorders>
          </w:tcPr>
          <w:p w14:paraId="0FCE7A1E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14" w:type="dxa"/>
            <w:tcBorders>
              <w:left w:val="nil"/>
              <w:bottom w:val="double" w:sz="24" w:space="0" w:color="auto"/>
              <w:right w:val="nil"/>
            </w:tcBorders>
          </w:tcPr>
          <w:p w14:paraId="7F2F796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535" w:type="dxa"/>
            <w:tcBorders>
              <w:left w:val="nil"/>
              <w:bottom w:val="double" w:sz="24" w:space="0" w:color="auto"/>
              <w:right w:val="nil"/>
            </w:tcBorders>
          </w:tcPr>
          <w:p w14:paraId="5B527B6D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0655F837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B2013D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235</w:t>
            </w:r>
          </w:p>
          <w:p w14:paraId="08A72D34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07DD98B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33BF0A82" w14:textId="4B320022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593</w:t>
            </w:r>
          </w:p>
        </w:tc>
        <w:tc>
          <w:tcPr>
            <w:tcW w:w="1535" w:type="dxa"/>
            <w:tcBorders>
              <w:left w:val="nil"/>
              <w:bottom w:val="double" w:sz="24" w:space="0" w:color="auto"/>
              <w:right w:val="nil"/>
            </w:tcBorders>
          </w:tcPr>
          <w:p w14:paraId="4302F651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63B05A24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F7EF35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080</w:t>
            </w:r>
          </w:p>
          <w:p w14:paraId="444934E8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77F7109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156D4B25" w14:textId="583BF7A9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11*</w:t>
            </w:r>
          </w:p>
        </w:tc>
        <w:tc>
          <w:tcPr>
            <w:tcW w:w="1535" w:type="dxa"/>
            <w:tcBorders>
              <w:left w:val="nil"/>
              <w:bottom w:val="double" w:sz="24" w:space="0" w:color="auto"/>
              <w:right w:val="nil"/>
            </w:tcBorders>
          </w:tcPr>
          <w:p w14:paraId="1CE8900D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20EB12C0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53B02E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2842</w:t>
            </w:r>
          </w:p>
          <w:p w14:paraId="73EC1A42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3B8400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4A1A9D3A" w14:textId="0F98EA09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5274</w:t>
            </w:r>
          </w:p>
        </w:tc>
        <w:tc>
          <w:tcPr>
            <w:tcW w:w="1535" w:type="dxa"/>
            <w:tcBorders>
              <w:left w:val="nil"/>
              <w:bottom w:val="double" w:sz="24" w:space="0" w:color="auto"/>
            </w:tcBorders>
          </w:tcPr>
          <w:p w14:paraId="7A0E885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E40A4A" w:rsidRPr="00545FF6" w14:paraId="709C403E" w14:textId="77777777" w:rsidTr="00B803A1">
        <w:tc>
          <w:tcPr>
            <w:tcW w:w="7674" w:type="dxa"/>
            <w:gridSpan w:val="5"/>
            <w:tcBorders>
              <w:top w:val="double" w:sz="24" w:space="0" w:color="auto"/>
            </w:tcBorders>
          </w:tcPr>
          <w:p w14:paraId="7FF500A6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GB" w:eastAsia="de-DE"/>
                <w14:ligatures w14:val="none"/>
              </w:rPr>
              <w:t>E/I Ratio of synaptic inputs</w:t>
            </w:r>
          </w:p>
        </w:tc>
        <w:tc>
          <w:tcPr>
            <w:tcW w:w="1535" w:type="dxa"/>
            <w:tcBorders>
              <w:top w:val="double" w:sz="24" w:space="0" w:color="auto"/>
            </w:tcBorders>
          </w:tcPr>
          <w:p w14:paraId="7526E7EC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 w:rsidRPr="00545FF6">
              <w:rPr>
                <w:rFonts w:ascii="Arial" w:hAnsi="Arial" w:cs="Arial"/>
                <w:sz w:val="20"/>
                <w:szCs w:val="20"/>
              </w:rPr>
              <w:t>test</w:t>
            </w:r>
            <w:proofErr w:type="spellEnd"/>
          </w:p>
        </w:tc>
      </w:tr>
      <w:tr w:rsidR="00E40A4A" w:rsidRPr="00D06A56" w14:paraId="64A66440" w14:textId="77777777" w:rsidTr="00B803A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5597FF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/I Ratio Synaptic Input Frequency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8DE5F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3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1.2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6FBB1A87" w14:textId="1E58AEAE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58DE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9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0.6</w:t>
            </w:r>
          </w:p>
          <w:p w14:paraId="225291B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4AC0FFC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E2AD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3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0.2</w:t>
            </w:r>
          </w:p>
          <w:p w14:paraId="36EE29F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9CD8502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747D1D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3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0.2</w:t>
            </w:r>
          </w:p>
          <w:p w14:paraId="6BF07DC6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41616A2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5E6F088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40A4A" w:rsidRPr="00D06A56" w14:paraId="0FEF7821" w14:textId="77777777" w:rsidTr="00B803A1">
        <w:tc>
          <w:tcPr>
            <w:tcW w:w="1555" w:type="dxa"/>
            <w:tcBorders>
              <w:bottom w:val="single" w:sz="24" w:space="0" w:color="auto"/>
              <w:right w:val="nil"/>
            </w:tcBorders>
          </w:tcPr>
          <w:p w14:paraId="5E60E33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14" w:type="dxa"/>
            <w:tcBorders>
              <w:left w:val="nil"/>
              <w:bottom w:val="single" w:sz="24" w:space="0" w:color="auto"/>
              <w:right w:val="nil"/>
            </w:tcBorders>
          </w:tcPr>
          <w:p w14:paraId="45F9610A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0B0C8EFC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7BD5FE8F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B93A9C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030</w:t>
            </w:r>
          </w:p>
          <w:p w14:paraId="4AE65FC3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2F4957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025E4AD3" w14:textId="700EDF4A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090†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76693E77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9 vs. P30+</w:t>
            </w:r>
          </w:p>
          <w:p w14:paraId="3E8E55D1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57F03C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0238</w:t>
            </w:r>
          </w:p>
          <w:p w14:paraId="24C09C6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C3CA40A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46D87637" w14:textId="059907BB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= 0.0715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  <w:right w:val="nil"/>
            </w:tcBorders>
          </w:tcPr>
          <w:p w14:paraId="793BFA16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15 vs. P30+</w:t>
            </w:r>
          </w:p>
          <w:p w14:paraId="0CF62398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9C02C99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8985</w:t>
            </w:r>
          </w:p>
          <w:p w14:paraId="3C7BD421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585DB10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</w:p>
          <w:p w14:paraId="36C249ED" w14:textId="5ACA4F7F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p &gt; 0.9999</w:t>
            </w:r>
          </w:p>
        </w:tc>
        <w:tc>
          <w:tcPr>
            <w:tcW w:w="1535" w:type="dxa"/>
            <w:tcBorders>
              <w:left w:val="nil"/>
              <w:bottom w:val="single" w:sz="24" w:space="0" w:color="auto"/>
            </w:tcBorders>
          </w:tcPr>
          <w:p w14:paraId="569AE928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E40A4A" w:rsidRPr="00545FF6" w14:paraId="262A7474" w14:textId="77777777" w:rsidTr="00B803A1">
        <w:tc>
          <w:tcPr>
            <w:tcW w:w="1555" w:type="dxa"/>
            <w:tcBorders>
              <w:top w:val="single" w:sz="24" w:space="0" w:color="auto"/>
              <w:bottom w:val="single" w:sz="4" w:space="0" w:color="auto"/>
            </w:tcBorders>
          </w:tcPr>
          <w:p w14:paraId="70E0403C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45F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/I Ratio Synaptic Input Charge Transfer</w:t>
            </w:r>
          </w:p>
        </w:tc>
        <w:tc>
          <w:tcPr>
            <w:tcW w:w="151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660D2B1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2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± </w:t>
            </w: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1</w:t>
            </w: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  <w:p w14:paraId="223BF857" w14:textId="52505D0F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N = 10</w:t>
            </w: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ab/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71B2DE4B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3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0.1</w:t>
            </w:r>
          </w:p>
          <w:p w14:paraId="7606E864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20E3BF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1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772035E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3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 xml:space="preserve">± 0.1 </w:t>
            </w:r>
          </w:p>
          <w:p w14:paraId="29C07BFF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8619C1C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17</w:t>
            </w:r>
          </w:p>
        </w:tc>
        <w:tc>
          <w:tcPr>
            <w:tcW w:w="153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33AEBA09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3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± 0.1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ab/>
              <w:t xml:space="preserve"> </w:t>
            </w:r>
          </w:p>
          <w:p w14:paraId="5123B945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</w:p>
        </w:tc>
        <w:tc>
          <w:tcPr>
            <w:tcW w:w="1535" w:type="dxa"/>
            <w:tcBorders>
              <w:top w:val="single" w:sz="24" w:space="0" w:color="auto"/>
              <w:bottom w:val="single" w:sz="4" w:space="0" w:color="auto"/>
            </w:tcBorders>
          </w:tcPr>
          <w:p w14:paraId="62876947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One-way ANOVA with post hoc Tukey’s test</w:t>
            </w:r>
          </w:p>
          <w:p w14:paraId="7FDEA121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D119267" w14:textId="6AF4D549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bookmarkStart w:id="2" w:name="_Hlk181613898"/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F (2, 31) = 1.223</w:t>
            </w:r>
            <w:bookmarkEnd w:id="2"/>
          </w:p>
        </w:tc>
      </w:tr>
      <w:tr w:rsidR="00E40A4A" w:rsidRPr="00D06A56" w14:paraId="733B2BF0" w14:textId="77777777" w:rsidTr="00B803A1">
        <w:tc>
          <w:tcPr>
            <w:tcW w:w="1555" w:type="dxa"/>
            <w:tcBorders>
              <w:right w:val="nil"/>
            </w:tcBorders>
          </w:tcPr>
          <w:p w14:paraId="45C24382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</w:tcPr>
          <w:p w14:paraId="48A4A300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6F0E097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088F2674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6C2F765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9102</w:t>
            </w:r>
          </w:p>
          <w:p w14:paraId="3099D3EE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8641D37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442FA1E3" w14:textId="793FA9D3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9929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726255FB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41897A31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22174F4" w14:textId="77777777" w:rsidR="00E40A4A" w:rsidRPr="00545FF6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1932</w:t>
            </w:r>
          </w:p>
          <w:p w14:paraId="68909598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DC7EA1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3D02DF44" w14:textId="1A62F326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3897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323C0A2C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445F04FD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C4F30EF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1401</w:t>
            </w:r>
          </w:p>
          <w:p w14:paraId="5514FE31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1686E93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094283DF" w14:textId="2269DD02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5FF6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 = </w:t>
            </w:r>
            <w:r w:rsidRPr="00545FF6">
              <w:rPr>
                <w:rFonts w:ascii="Arial" w:hAnsi="Arial" w:cs="Arial"/>
                <w:sz w:val="20"/>
                <w:szCs w:val="20"/>
                <w:lang w:val="en-GB"/>
              </w:rPr>
              <w:t>0.2982</w:t>
            </w:r>
          </w:p>
        </w:tc>
        <w:tc>
          <w:tcPr>
            <w:tcW w:w="1535" w:type="dxa"/>
            <w:tcBorders>
              <w:left w:val="nil"/>
            </w:tcBorders>
          </w:tcPr>
          <w:p w14:paraId="57C9C944" w14:textId="77777777" w:rsidR="00E40A4A" w:rsidRPr="00545FF6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</w:tbl>
    <w:p w14:paraId="40118827" w14:textId="77777777" w:rsidR="00E40A4A" w:rsidRPr="00545FF6" w:rsidRDefault="00E40A4A" w:rsidP="00E40A4A">
      <w:pPr>
        <w:spacing w:line="480" w:lineRule="auto"/>
        <w:rPr>
          <w:sz w:val="20"/>
          <w:szCs w:val="20"/>
          <w:lang w:val="en-GB"/>
        </w:rPr>
      </w:pPr>
    </w:p>
    <w:p w14:paraId="7BA124A5" w14:textId="77777777" w:rsidR="00E40A4A" w:rsidRPr="00545FF6" w:rsidRDefault="00E40A4A" w:rsidP="00E40A4A">
      <w:pPr>
        <w:rPr>
          <w:sz w:val="20"/>
          <w:szCs w:val="20"/>
          <w:lang w:val="en-GB"/>
        </w:rPr>
      </w:pPr>
    </w:p>
    <w:p w14:paraId="6FD49156" w14:textId="77777777" w:rsidR="00E71FB9" w:rsidRDefault="00E71FB9">
      <w:pPr>
        <w:rPr>
          <w:lang w:val="en-GB"/>
        </w:rPr>
      </w:pPr>
    </w:p>
    <w:p w14:paraId="40D2630C" w14:textId="77777777" w:rsidR="00E40A4A" w:rsidRDefault="00E40A4A">
      <w:pPr>
        <w:rPr>
          <w:lang w:val="en-GB"/>
        </w:rPr>
      </w:pPr>
    </w:p>
    <w:p w14:paraId="2F2C77E7" w14:textId="77777777" w:rsidR="00E40A4A" w:rsidRDefault="00E40A4A">
      <w:pPr>
        <w:rPr>
          <w:lang w:val="en-GB"/>
        </w:rPr>
      </w:pPr>
    </w:p>
    <w:p w14:paraId="2AFF4EDF" w14:textId="1F817ADC" w:rsidR="00E40A4A" w:rsidRDefault="00E40A4A">
      <w:pPr>
        <w:rPr>
          <w:lang w:val="en-GB"/>
        </w:rPr>
      </w:pPr>
      <w:r>
        <w:rPr>
          <w:lang w:val="en-GB"/>
        </w:rPr>
        <w:br w:type="page"/>
      </w:r>
    </w:p>
    <w:p w14:paraId="00A3F855" w14:textId="5989B637" w:rsidR="00E40A4A" w:rsidRPr="00027FD1" w:rsidRDefault="00D06A56" w:rsidP="00E40A4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</w:t>
      </w:r>
      <w:r w:rsidR="00E40A4A" w:rsidRPr="00027FD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E40A4A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E40A4A" w:rsidRPr="00027FD1">
        <w:rPr>
          <w:rFonts w:ascii="Times New Roman" w:hAnsi="Times New Roman" w:cs="Times New Roman"/>
          <w:sz w:val="24"/>
          <w:szCs w:val="24"/>
          <w:lang w:val="en-GB"/>
        </w:rPr>
        <w:t xml:space="preserve">: Detailed statistical information of developmental changes in </w:t>
      </w:r>
      <w:r w:rsidR="00E40A4A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E40A4A" w:rsidRPr="00027FD1">
        <w:rPr>
          <w:rFonts w:ascii="Times New Roman" w:hAnsi="Times New Roman" w:cs="Times New Roman"/>
          <w:sz w:val="24"/>
          <w:szCs w:val="24"/>
          <w:lang w:val="en-GB"/>
        </w:rPr>
        <w:t>EPSCs an</w:t>
      </w:r>
      <w:r w:rsidR="00E40A4A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E40A4A" w:rsidRPr="00027F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0A4A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E40A4A" w:rsidRPr="00027FD1">
        <w:rPr>
          <w:rFonts w:ascii="Times New Roman" w:hAnsi="Times New Roman" w:cs="Times New Roman"/>
          <w:sz w:val="24"/>
          <w:szCs w:val="24"/>
          <w:lang w:val="en-GB"/>
        </w:rPr>
        <w:t>IPSCs of VIP-INs.</w:t>
      </w:r>
    </w:p>
    <w:p w14:paraId="2D7A94CB" w14:textId="77777777" w:rsidR="00E40A4A" w:rsidRDefault="00E40A4A" w:rsidP="00E40A4A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ellenraster"/>
        <w:tblW w:w="4691" w:type="pct"/>
        <w:tblLook w:val="04A0" w:firstRow="1" w:lastRow="0" w:firstColumn="1" w:lastColumn="0" w:noHBand="0" w:noVBand="1"/>
      </w:tblPr>
      <w:tblGrid>
        <w:gridCol w:w="1871"/>
        <w:gridCol w:w="1871"/>
        <w:gridCol w:w="1870"/>
        <w:gridCol w:w="1870"/>
        <w:gridCol w:w="1870"/>
      </w:tblGrid>
      <w:tr w:rsidR="00E40A4A" w:rsidRPr="005B3DE3" w14:paraId="11672E04" w14:textId="77777777" w:rsidTr="00B803A1">
        <w:tc>
          <w:tcPr>
            <w:tcW w:w="1000" w:type="pct"/>
            <w:tcBorders>
              <w:top w:val="triple" w:sz="24" w:space="0" w:color="auto"/>
              <w:bottom w:val="double" w:sz="18" w:space="0" w:color="auto"/>
            </w:tcBorders>
          </w:tcPr>
          <w:p w14:paraId="52AB0743" w14:textId="77777777" w:rsidR="00E40A4A" w:rsidRPr="00C5265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  <w:tcBorders>
              <w:top w:val="triple" w:sz="24" w:space="0" w:color="auto"/>
              <w:bottom w:val="double" w:sz="18" w:space="0" w:color="auto"/>
            </w:tcBorders>
          </w:tcPr>
          <w:p w14:paraId="064280AE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5B3DE3">
              <w:rPr>
                <w:rFonts w:ascii="Arial" w:hAnsi="Arial" w:cs="Arial"/>
                <w:b/>
                <w:bCs/>
                <w:sz w:val="28"/>
                <w:szCs w:val="28"/>
              </w:rPr>
              <w:t>P9</w:t>
            </w:r>
          </w:p>
        </w:tc>
        <w:tc>
          <w:tcPr>
            <w:tcW w:w="1000" w:type="pct"/>
            <w:tcBorders>
              <w:top w:val="triple" w:sz="24" w:space="0" w:color="auto"/>
              <w:bottom w:val="double" w:sz="18" w:space="0" w:color="auto"/>
            </w:tcBorders>
          </w:tcPr>
          <w:p w14:paraId="404F3B39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5B3DE3">
              <w:rPr>
                <w:rFonts w:ascii="Arial" w:hAnsi="Arial" w:cs="Arial"/>
                <w:b/>
                <w:bCs/>
                <w:sz w:val="28"/>
                <w:szCs w:val="28"/>
              </w:rPr>
              <w:t>P15</w:t>
            </w:r>
          </w:p>
        </w:tc>
        <w:tc>
          <w:tcPr>
            <w:tcW w:w="1000" w:type="pct"/>
            <w:tcBorders>
              <w:top w:val="triple" w:sz="24" w:space="0" w:color="auto"/>
              <w:bottom w:val="double" w:sz="18" w:space="0" w:color="auto"/>
            </w:tcBorders>
          </w:tcPr>
          <w:p w14:paraId="3A9FD366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5B3DE3">
              <w:rPr>
                <w:rFonts w:ascii="Arial" w:hAnsi="Arial" w:cs="Arial"/>
                <w:b/>
                <w:bCs/>
                <w:sz w:val="28"/>
                <w:szCs w:val="28"/>
              </w:rPr>
              <w:t>P30+</w:t>
            </w:r>
          </w:p>
        </w:tc>
        <w:tc>
          <w:tcPr>
            <w:tcW w:w="1000" w:type="pct"/>
            <w:tcBorders>
              <w:top w:val="triple" w:sz="24" w:space="0" w:color="auto"/>
              <w:bottom w:val="double" w:sz="18" w:space="0" w:color="auto"/>
            </w:tcBorders>
          </w:tcPr>
          <w:p w14:paraId="207DB3CB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0A4A" w:rsidRPr="005B3DE3" w14:paraId="470917CD" w14:textId="77777777" w:rsidTr="00B803A1">
        <w:tc>
          <w:tcPr>
            <w:tcW w:w="4000" w:type="pct"/>
            <w:gridSpan w:val="4"/>
            <w:tcBorders>
              <w:top w:val="double" w:sz="18" w:space="0" w:color="auto"/>
            </w:tcBorders>
          </w:tcPr>
          <w:p w14:paraId="3E5D1CEE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B3DE3">
              <w:rPr>
                <w:rFonts w:ascii="Arial" w:hAnsi="Arial" w:cs="Arial"/>
                <w:i/>
                <w:iCs/>
                <w:sz w:val="28"/>
                <w:szCs w:val="28"/>
              </w:rPr>
              <w:t>eEPSCs</w:t>
            </w:r>
          </w:p>
        </w:tc>
        <w:tc>
          <w:tcPr>
            <w:tcW w:w="1000" w:type="pct"/>
            <w:tcBorders>
              <w:top w:val="double" w:sz="18" w:space="0" w:color="auto"/>
            </w:tcBorders>
          </w:tcPr>
          <w:p w14:paraId="152BA942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B3DE3"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 w:rsidRPr="005B3DE3">
              <w:rPr>
                <w:rFonts w:ascii="Arial" w:hAnsi="Arial" w:cs="Arial"/>
                <w:sz w:val="20"/>
                <w:szCs w:val="20"/>
              </w:rPr>
              <w:t>test</w:t>
            </w:r>
            <w:proofErr w:type="spellEnd"/>
          </w:p>
        </w:tc>
      </w:tr>
      <w:tr w:rsidR="00E40A4A" w:rsidRPr="00D06A56" w14:paraId="4231670E" w14:textId="77777777" w:rsidTr="00B803A1">
        <w:tc>
          <w:tcPr>
            <w:tcW w:w="1000" w:type="pct"/>
          </w:tcPr>
          <w:p w14:paraId="42E2F09C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mplitude [</w:t>
            </w:r>
            <w:proofErr w:type="spellStart"/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</w:t>
            </w:r>
            <w:proofErr w:type="spellEnd"/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000" w:type="pct"/>
            <w:tcBorders>
              <w:bottom w:val="single" w:sz="4" w:space="0" w:color="auto"/>
              <w:right w:val="nil"/>
            </w:tcBorders>
          </w:tcPr>
          <w:p w14:paraId="1735620C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23.8 ± 11.9</w:t>
            </w: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75FF23DF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8102715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</w:tcPr>
          <w:p w14:paraId="7EB8413E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20.8 ± 6.7</w:t>
            </w:r>
          </w:p>
          <w:p w14:paraId="7DABE7F2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6EE3C01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 xml:space="preserve">N = 9 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</w:tcBorders>
          </w:tcPr>
          <w:p w14:paraId="3C80CD67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57.3 ± 22.0</w:t>
            </w:r>
          </w:p>
          <w:p w14:paraId="3454B67F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0E9E3F4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1000" w:type="pct"/>
          </w:tcPr>
          <w:p w14:paraId="17DADBDD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Kruskal-Wallis with post hoc Dunn’s test</w:t>
            </w:r>
          </w:p>
        </w:tc>
      </w:tr>
      <w:tr w:rsidR="00E40A4A" w:rsidRPr="00D06A56" w14:paraId="09AB67CD" w14:textId="77777777" w:rsidTr="00B803A1">
        <w:tc>
          <w:tcPr>
            <w:tcW w:w="1000" w:type="pct"/>
            <w:tcBorders>
              <w:bottom w:val="single" w:sz="24" w:space="0" w:color="auto"/>
            </w:tcBorders>
          </w:tcPr>
          <w:p w14:paraId="7C4B5FA5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  <w:tcBorders>
              <w:bottom w:val="single" w:sz="24" w:space="0" w:color="auto"/>
              <w:right w:val="nil"/>
            </w:tcBorders>
          </w:tcPr>
          <w:p w14:paraId="72A13BCB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2E7FC884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73C4DD6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</w:t>
            </w:r>
            <w:r w:rsidRPr="005B3DE3">
              <w:rPr>
                <w:sz w:val="20"/>
                <w:szCs w:val="20"/>
                <w:lang w:val="en-GB"/>
              </w:rPr>
              <w:t xml:space="preserve"> </w:t>
            </w: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9088</w:t>
            </w:r>
          </w:p>
          <w:p w14:paraId="5F82FB6F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C6B2F84" w14:textId="4B412EAA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Adjusted p &gt;0.9999</w:t>
            </w:r>
          </w:p>
        </w:tc>
        <w:tc>
          <w:tcPr>
            <w:tcW w:w="1000" w:type="pct"/>
            <w:tcBorders>
              <w:left w:val="nil"/>
              <w:bottom w:val="single" w:sz="24" w:space="0" w:color="auto"/>
              <w:right w:val="nil"/>
            </w:tcBorders>
          </w:tcPr>
          <w:p w14:paraId="470AA85B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7EE976E2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D82B569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0031</w:t>
            </w:r>
          </w:p>
          <w:p w14:paraId="7A7659FA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966CE0C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34181660" w14:textId="1EA80BEC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 = 0.0093 †</w:t>
            </w:r>
          </w:p>
        </w:tc>
        <w:tc>
          <w:tcPr>
            <w:tcW w:w="1000" w:type="pct"/>
            <w:tcBorders>
              <w:left w:val="nil"/>
              <w:bottom w:val="single" w:sz="24" w:space="0" w:color="auto"/>
            </w:tcBorders>
          </w:tcPr>
          <w:p w14:paraId="1B1F30FA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16A6A0F8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179FBC6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0006</w:t>
            </w:r>
          </w:p>
          <w:p w14:paraId="0FBC9ED1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2258121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djusted </w:t>
            </w:r>
          </w:p>
          <w:p w14:paraId="061DE00B" w14:textId="2FDE2BB6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 = 0.0017 †</w:t>
            </w:r>
          </w:p>
        </w:tc>
        <w:tc>
          <w:tcPr>
            <w:tcW w:w="1000" w:type="pct"/>
            <w:tcBorders>
              <w:bottom w:val="single" w:sz="24" w:space="0" w:color="auto"/>
            </w:tcBorders>
          </w:tcPr>
          <w:p w14:paraId="4328A76A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E40A4A" w:rsidRPr="005B3DE3" w14:paraId="5A7DFB9B" w14:textId="77777777" w:rsidTr="00B803A1">
        <w:tc>
          <w:tcPr>
            <w:tcW w:w="1000" w:type="pct"/>
            <w:tcBorders>
              <w:top w:val="single" w:sz="24" w:space="0" w:color="auto"/>
            </w:tcBorders>
          </w:tcPr>
          <w:p w14:paraId="0FB9D23B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cay Time [</w:t>
            </w:r>
            <w:proofErr w:type="spellStart"/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000" w:type="pct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66C2E218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5.1 ± 0.9</w:t>
            </w: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5D68A98E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000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133D8993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 xml:space="preserve">5.6 ± 1.0 </w:t>
            </w:r>
          </w:p>
          <w:p w14:paraId="3AD38FD7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141F0DD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9</w:t>
            </w:r>
          </w:p>
        </w:tc>
        <w:tc>
          <w:tcPr>
            <w:tcW w:w="1000" w:type="pct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39C22C3F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5.3 ± 1.4</w:t>
            </w:r>
          </w:p>
          <w:p w14:paraId="69283E2F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7E66DFC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1000" w:type="pct"/>
            <w:tcBorders>
              <w:top w:val="single" w:sz="24" w:space="0" w:color="auto"/>
            </w:tcBorders>
          </w:tcPr>
          <w:p w14:paraId="6E163F60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One-way ANOVA with post hoc Tukey’s test</w:t>
            </w:r>
          </w:p>
          <w:p w14:paraId="668A361E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F4AFAA2" w14:textId="77777777" w:rsidR="00E40A4A" w:rsidRPr="00492EEC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F (2, 22) = 0.3640</w:t>
            </w:r>
          </w:p>
        </w:tc>
      </w:tr>
      <w:tr w:rsidR="00E40A4A" w:rsidRPr="00D06A56" w14:paraId="1F0EF1AD" w14:textId="77777777" w:rsidTr="00B803A1">
        <w:tc>
          <w:tcPr>
            <w:tcW w:w="1000" w:type="pct"/>
            <w:tcBorders>
              <w:top w:val="single" w:sz="4" w:space="0" w:color="auto"/>
              <w:bottom w:val="single" w:sz="24" w:space="0" w:color="auto"/>
            </w:tcBorders>
          </w:tcPr>
          <w:p w14:paraId="2E2A5296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24" w:space="0" w:color="auto"/>
              <w:right w:val="nil"/>
            </w:tcBorders>
          </w:tcPr>
          <w:p w14:paraId="28AEFFD6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5C99892F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930C51E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4168</w:t>
            </w:r>
          </w:p>
          <w:p w14:paraId="2F06B8BC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9F316C6" w14:textId="38D8057E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Adjusted p = 0.690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3DBD8FAF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2C3DF9AD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0A0382A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7351</w:t>
            </w:r>
          </w:p>
          <w:p w14:paraId="7D9786AF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EFD2CA8" w14:textId="52577862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937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14:paraId="11A70EC9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50EF021F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C313593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5783</w:t>
            </w:r>
          </w:p>
          <w:p w14:paraId="06E15233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52DCF72" w14:textId="00B217A1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840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24" w:space="0" w:color="auto"/>
            </w:tcBorders>
          </w:tcPr>
          <w:p w14:paraId="297C4279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E40A4A" w:rsidRPr="005B3DE3" w14:paraId="7DF286F9" w14:textId="77777777" w:rsidTr="00B803A1">
        <w:tc>
          <w:tcPr>
            <w:tcW w:w="1000" w:type="pct"/>
            <w:tcBorders>
              <w:top w:val="single" w:sz="24" w:space="0" w:color="auto"/>
              <w:bottom w:val="single" w:sz="4" w:space="0" w:color="auto"/>
            </w:tcBorders>
          </w:tcPr>
          <w:p w14:paraId="1B5A4BE6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PR </w:t>
            </w:r>
          </w:p>
        </w:tc>
        <w:tc>
          <w:tcPr>
            <w:tcW w:w="1000" w:type="pct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721E660E" w14:textId="7AB75BC2" w:rsidR="00E40A4A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0.7 ± 0.3</w:t>
            </w:r>
          </w:p>
          <w:p w14:paraId="67480D99" w14:textId="77777777" w:rsidR="001503B2" w:rsidRDefault="001503B2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361C906" w14:textId="19B2478D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6</w:t>
            </w: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000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6969D2E1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1.2 ± 0.3</w:t>
            </w:r>
          </w:p>
          <w:p w14:paraId="1BCBEA91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8F27492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9</w:t>
            </w:r>
          </w:p>
        </w:tc>
        <w:tc>
          <w:tcPr>
            <w:tcW w:w="1000" w:type="pct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086EF237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0.9 ± 0.2</w:t>
            </w:r>
          </w:p>
          <w:p w14:paraId="234ECE1F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1464033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1000" w:type="pct"/>
            <w:tcBorders>
              <w:top w:val="single" w:sz="24" w:space="0" w:color="auto"/>
              <w:bottom w:val="single" w:sz="4" w:space="0" w:color="auto"/>
            </w:tcBorders>
          </w:tcPr>
          <w:p w14:paraId="1F199C34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One-way ANOVA with post hoc Tukey’s test</w:t>
            </w:r>
          </w:p>
          <w:p w14:paraId="348A28CB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34BCC8A" w14:textId="77777777" w:rsidR="00E40A4A" w:rsidRPr="00492EEC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F (2, 22) = 8.563</w:t>
            </w:r>
          </w:p>
        </w:tc>
      </w:tr>
      <w:tr w:rsidR="00E40A4A" w:rsidRPr="00D06A56" w14:paraId="4ABFFABE" w14:textId="77777777" w:rsidTr="00B803A1">
        <w:tc>
          <w:tcPr>
            <w:tcW w:w="1000" w:type="pct"/>
            <w:tcBorders>
              <w:top w:val="single" w:sz="4" w:space="0" w:color="auto"/>
              <w:bottom w:val="double" w:sz="24" w:space="0" w:color="auto"/>
            </w:tcBorders>
          </w:tcPr>
          <w:p w14:paraId="5C30EB2D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double" w:sz="24" w:space="0" w:color="auto"/>
              <w:right w:val="nil"/>
            </w:tcBorders>
          </w:tcPr>
          <w:p w14:paraId="5BBB0CC4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31E598DD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0263212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p = 0.0009</w:t>
            </w:r>
          </w:p>
          <w:p w14:paraId="645BC9EF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05EB728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2D34586B" w14:textId="21F3B310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= 0.0026 †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double" w:sz="24" w:space="0" w:color="auto"/>
              <w:right w:val="nil"/>
            </w:tcBorders>
          </w:tcPr>
          <w:p w14:paraId="4C30CE32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07633F64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5839009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p = 0.2891</w:t>
            </w:r>
          </w:p>
          <w:p w14:paraId="23395F4B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A32721E" w14:textId="1D291E91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Adjusted p = 0.532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double" w:sz="24" w:space="0" w:color="auto"/>
            </w:tcBorders>
          </w:tcPr>
          <w:p w14:paraId="2C50EA4D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37395A0C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E40628A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p = 0.0045</w:t>
            </w:r>
          </w:p>
          <w:p w14:paraId="77111C59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67988D4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40EFCE20" w14:textId="4D866B87" w:rsidR="00E40A4A" w:rsidRPr="00E40A4A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 = 0.0120 * </w:t>
            </w:r>
          </w:p>
        </w:tc>
        <w:tc>
          <w:tcPr>
            <w:tcW w:w="1000" w:type="pct"/>
            <w:tcBorders>
              <w:top w:val="single" w:sz="4" w:space="0" w:color="auto"/>
              <w:bottom w:val="double" w:sz="24" w:space="0" w:color="auto"/>
            </w:tcBorders>
          </w:tcPr>
          <w:p w14:paraId="4AC38B33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40A4A" w:rsidRPr="005B3DE3" w14:paraId="12E9A758" w14:textId="77777777" w:rsidTr="00B803A1">
        <w:tc>
          <w:tcPr>
            <w:tcW w:w="4000" w:type="pct"/>
            <w:gridSpan w:val="4"/>
            <w:tcBorders>
              <w:top w:val="double" w:sz="24" w:space="0" w:color="auto"/>
            </w:tcBorders>
          </w:tcPr>
          <w:p w14:paraId="42033559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i/>
                <w:iCs/>
                <w:sz w:val="28"/>
                <w:szCs w:val="28"/>
              </w:rPr>
              <w:t>eIPSCs</w:t>
            </w:r>
          </w:p>
        </w:tc>
        <w:tc>
          <w:tcPr>
            <w:tcW w:w="1000" w:type="pct"/>
            <w:tcBorders>
              <w:top w:val="double" w:sz="24" w:space="0" w:color="auto"/>
            </w:tcBorders>
          </w:tcPr>
          <w:p w14:paraId="10226782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 w:rsidRPr="005B3DE3">
              <w:rPr>
                <w:rFonts w:ascii="Arial" w:hAnsi="Arial" w:cs="Arial"/>
                <w:sz w:val="20"/>
                <w:szCs w:val="20"/>
              </w:rPr>
              <w:t>test</w:t>
            </w:r>
            <w:proofErr w:type="spellEnd"/>
          </w:p>
        </w:tc>
      </w:tr>
      <w:tr w:rsidR="00E40A4A" w:rsidRPr="005B3DE3" w14:paraId="0ADC1783" w14:textId="77777777" w:rsidTr="00B803A1">
        <w:tc>
          <w:tcPr>
            <w:tcW w:w="1000" w:type="pct"/>
            <w:tcBorders>
              <w:top w:val="single" w:sz="4" w:space="0" w:color="auto"/>
            </w:tcBorders>
          </w:tcPr>
          <w:p w14:paraId="28C58887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mplitude [</w:t>
            </w:r>
            <w:proofErr w:type="spellStart"/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</w:t>
            </w:r>
            <w:proofErr w:type="spellEnd"/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13674E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138.3 ± 75.1</w:t>
            </w: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2C6EE105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4BB53CF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B019F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238.1 ± 124.9</w:t>
            </w:r>
          </w:p>
          <w:p w14:paraId="1CC9E6F0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8AD452E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43ADD4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 xml:space="preserve">383.7 ± 155.8 </w:t>
            </w:r>
          </w:p>
          <w:p w14:paraId="1170A018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8BA78C9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4B8761D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One-way ANOVA with post hoc Tukey’s test</w:t>
            </w:r>
          </w:p>
          <w:p w14:paraId="0397E7C4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5A30AA3" w14:textId="77777777" w:rsidR="00E40A4A" w:rsidRPr="00492EEC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F (2, 25) = 10.05</w:t>
            </w:r>
          </w:p>
        </w:tc>
      </w:tr>
      <w:tr w:rsidR="00E40A4A" w:rsidRPr="00D06A56" w14:paraId="59B3830F" w14:textId="77777777" w:rsidTr="00B803A1">
        <w:tc>
          <w:tcPr>
            <w:tcW w:w="1000" w:type="pct"/>
            <w:tcBorders>
              <w:top w:val="single" w:sz="4" w:space="0" w:color="auto"/>
              <w:bottom w:val="single" w:sz="24" w:space="0" w:color="auto"/>
            </w:tcBorders>
          </w:tcPr>
          <w:p w14:paraId="387EBFA7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24" w:space="0" w:color="auto"/>
              <w:right w:val="nil"/>
            </w:tcBorders>
          </w:tcPr>
          <w:p w14:paraId="718B32F2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042E607C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2381E30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0994</w:t>
            </w:r>
          </w:p>
          <w:p w14:paraId="3DEAC033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83D913E" w14:textId="2C936E9D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Adjusted p = 0.220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5CF9AD8C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7183AC46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374E028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0002</w:t>
            </w:r>
          </w:p>
          <w:p w14:paraId="15C83992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D55641D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4E3290B3" w14:textId="2F07512E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 = </w:t>
            </w: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0.0004 ‡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14:paraId="04E6032A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07141776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8D4BBFF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0196</w:t>
            </w:r>
          </w:p>
          <w:p w14:paraId="043CECF9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05BBCF0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2DE226E7" w14:textId="46C22AE0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 = </w:t>
            </w: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0.0496 *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24" w:space="0" w:color="auto"/>
            </w:tcBorders>
          </w:tcPr>
          <w:p w14:paraId="57FB2B28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40A4A" w:rsidRPr="005B3DE3" w14:paraId="72C13D31" w14:textId="77777777" w:rsidTr="00B803A1">
        <w:tc>
          <w:tcPr>
            <w:tcW w:w="1000" w:type="pct"/>
            <w:tcBorders>
              <w:top w:val="single" w:sz="24" w:space="0" w:color="auto"/>
            </w:tcBorders>
          </w:tcPr>
          <w:p w14:paraId="56B7B502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cay Time [</w:t>
            </w:r>
            <w:proofErr w:type="spellStart"/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000" w:type="pct"/>
            <w:tcBorders>
              <w:top w:val="single" w:sz="24" w:space="0" w:color="auto"/>
              <w:right w:val="nil"/>
            </w:tcBorders>
          </w:tcPr>
          <w:p w14:paraId="60A7F068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21.0 ± 6.2</w:t>
            </w: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25BEA817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E4339D2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1000" w:type="pct"/>
            <w:tcBorders>
              <w:top w:val="single" w:sz="24" w:space="0" w:color="auto"/>
              <w:left w:val="nil"/>
              <w:right w:val="nil"/>
            </w:tcBorders>
          </w:tcPr>
          <w:p w14:paraId="140E015D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16.1 ± 6.7</w:t>
            </w:r>
          </w:p>
          <w:p w14:paraId="7856F89D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B8CA934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8</w:t>
            </w:r>
          </w:p>
        </w:tc>
        <w:tc>
          <w:tcPr>
            <w:tcW w:w="1000" w:type="pct"/>
            <w:tcBorders>
              <w:top w:val="single" w:sz="24" w:space="0" w:color="auto"/>
              <w:left w:val="nil"/>
            </w:tcBorders>
          </w:tcPr>
          <w:p w14:paraId="1E4407A2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11.2 ± 4.9</w:t>
            </w:r>
          </w:p>
          <w:p w14:paraId="32E5A03A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E40AAC3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13</w:t>
            </w:r>
          </w:p>
        </w:tc>
        <w:tc>
          <w:tcPr>
            <w:tcW w:w="1000" w:type="pct"/>
            <w:tcBorders>
              <w:top w:val="single" w:sz="24" w:space="0" w:color="auto"/>
            </w:tcBorders>
          </w:tcPr>
          <w:p w14:paraId="01E3BE94" w14:textId="77777777" w:rsid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One-way ANOVA with post hoc Tukey’s test</w:t>
            </w:r>
          </w:p>
          <w:p w14:paraId="1912EF09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441FE30" w14:textId="4DA35A93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bookmarkStart w:id="3" w:name="_Hlk181614418"/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F (2, 28) = 8.049</w:t>
            </w:r>
            <w:bookmarkEnd w:id="3"/>
          </w:p>
        </w:tc>
      </w:tr>
      <w:tr w:rsidR="00E40A4A" w:rsidRPr="00D06A56" w14:paraId="034A907F" w14:textId="77777777" w:rsidTr="00B803A1">
        <w:tc>
          <w:tcPr>
            <w:tcW w:w="1000" w:type="pct"/>
            <w:tcBorders>
              <w:top w:val="single" w:sz="4" w:space="0" w:color="auto"/>
              <w:bottom w:val="single" w:sz="24" w:space="0" w:color="auto"/>
            </w:tcBorders>
          </w:tcPr>
          <w:p w14:paraId="7A55851F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24" w:space="0" w:color="auto"/>
              <w:right w:val="nil"/>
            </w:tcBorders>
          </w:tcPr>
          <w:p w14:paraId="3DE0EE13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791A1375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869776C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0912</w:t>
            </w:r>
          </w:p>
          <w:p w14:paraId="01175742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310114F" w14:textId="7E819E50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Adjusted p = 0.205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5A74E1F5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9 vs. P30+</w:t>
            </w:r>
          </w:p>
          <w:p w14:paraId="510D612C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955C7C7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0004</w:t>
            </w:r>
          </w:p>
          <w:p w14:paraId="3ADDDB42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C315521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 xml:space="preserve">Adjusted </w:t>
            </w:r>
          </w:p>
          <w:p w14:paraId="3B9BD13E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 = </w:t>
            </w: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0.0012 †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14:paraId="63B713E8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P15 vs. P30+</w:t>
            </w:r>
          </w:p>
          <w:p w14:paraId="0183AA10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31FE82D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0679</w:t>
            </w:r>
          </w:p>
          <w:p w14:paraId="6A1AE14F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81B731C" w14:textId="4371C439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Adjusted p = </w:t>
            </w: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0.157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24" w:space="0" w:color="auto"/>
            </w:tcBorders>
          </w:tcPr>
          <w:p w14:paraId="401BBDBB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40A4A" w:rsidRPr="005B3DE3" w14:paraId="02612716" w14:textId="77777777" w:rsidTr="00B803A1">
        <w:tc>
          <w:tcPr>
            <w:tcW w:w="1000" w:type="pct"/>
            <w:tcBorders>
              <w:top w:val="single" w:sz="24" w:space="0" w:color="auto"/>
            </w:tcBorders>
          </w:tcPr>
          <w:p w14:paraId="5E95F848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PR</w:t>
            </w:r>
          </w:p>
        </w:tc>
        <w:tc>
          <w:tcPr>
            <w:tcW w:w="1000" w:type="pct"/>
            <w:tcBorders>
              <w:top w:val="single" w:sz="24" w:space="0" w:color="auto"/>
              <w:right w:val="nil"/>
            </w:tcBorders>
          </w:tcPr>
          <w:p w14:paraId="3A62B913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0.9 ± 0.2</w:t>
            </w: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7862F35A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71EC1A7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10</w:t>
            </w: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000" w:type="pct"/>
            <w:tcBorders>
              <w:top w:val="single" w:sz="24" w:space="0" w:color="auto"/>
              <w:left w:val="nil"/>
              <w:right w:val="nil"/>
            </w:tcBorders>
          </w:tcPr>
          <w:p w14:paraId="41F7E42E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1.0 ± 0.3</w:t>
            </w:r>
          </w:p>
          <w:p w14:paraId="5DF9A19C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CB9C2E6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8</w:t>
            </w:r>
          </w:p>
        </w:tc>
        <w:tc>
          <w:tcPr>
            <w:tcW w:w="1000" w:type="pct"/>
            <w:tcBorders>
              <w:top w:val="single" w:sz="24" w:space="0" w:color="auto"/>
              <w:left w:val="nil"/>
            </w:tcBorders>
          </w:tcPr>
          <w:p w14:paraId="0D76DA9C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0.6 ± 0.2</w:t>
            </w:r>
          </w:p>
          <w:p w14:paraId="23AD391D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774C7FB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sz w:val="20"/>
                <w:szCs w:val="20"/>
                <w:lang w:val="en-GB"/>
              </w:rPr>
              <w:t>N = 13</w:t>
            </w:r>
          </w:p>
        </w:tc>
        <w:tc>
          <w:tcPr>
            <w:tcW w:w="1000" w:type="pct"/>
            <w:tcBorders>
              <w:top w:val="single" w:sz="24" w:space="0" w:color="auto"/>
            </w:tcBorders>
          </w:tcPr>
          <w:p w14:paraId="6628B5BB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One-way ANOVA with post hoc Tukey’s test</w:t>
            </w:r>
          </w:p>
          <w:p w14:paraId="42D0C710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29C5477" w14:textId="5DED8A90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bookmarkStart w:id="4" w:name="_Hlk181614596"/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F (2, 28) = 8.988</w:t>
            </w:r>
            <w:bookmarkEnd w:id="4"/>
          </w:p>
        </w:tc>
      </w:tr>
      <w:tr w:rsidR="00E40A4A" w:rsidRPr="00D06A56" w14:paraId="16B37D43" w14:textId="77777777" w:rsidTr="00B803A1">
        <w:tc>
          <w:tcPr>
            <w:tcW w:w="1000" w:type="pct"/>
            <w:tcBorders>
              <w:top w:val="single" w:sz="4" w:space="0" w:color="auto"/>
            </w:tcBorders>
          </w:tcPr>
          <w:p w14:paraId="64251FE7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nil"/>
            </w:tcBorders>
          </w:tcPr>
          <w:p w14:paraId="7F45C180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15</w:t>
            </w:r>
          </w:p>
          <w:p w14:paraId="321D4183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7671BBA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6013</w:t>
            </w:r>
          </w:p>
          <w:p w14:paraId="399F7FF1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20E6EAD" w14:textId="1E39CC63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Adjusted p = 0.858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14:paraId="7EB886BC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9 vs. P30+</w:t>
            </w:r>
          </w:p>
          <w:p w14:paraId="0815DABB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974E8DD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0022</w:t>
            </w:r>
          </w:p>
          <w:p w14:paraId="25163137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F6AD708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3BC323E0" w14:textId="2A62C031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 = </w:t>
            </w: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0.0060 †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</w:tcBorders>
          </w:tcPr>
          <w:p w14:paraId="48441E64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15 vs. P30+</w:t>
            </w:r>
          </w:p>
          <w:p w14:paraId="784ED03F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297ECA3" w14:textId="77777777" w:rsidR="00E40A4A" w:rsidRPr="005B3DE3" w:rsidRDefault="00E40A4A" w:rsidP="00B803A1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p = 0.0009</w:t>
            </w:r>
          </w:p>
          <w:p w14:paraId="195DE47C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2133686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</w:p>
          <w:p w14:paraId="35C2E071" w14:textId="2973E38E" w:rsidR="00E40A4A" w:rsidRPr="00E40A4A" w:rsidRDefault="00E40A4A" w:rsidP="00B803A1">
            <w:pPr>
              <w:spacing w:line="48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B3DE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 = </w:t>
            </w:r>
            <w:r w:rsidRPr="005B3DE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0.0025 †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0292D17" w14:textId="77777777" w:rsidR="00E40A4A" w:rsidRPr="005B3DE3" w:rsidRDefault="00E40A4A" w:rsidP="00B80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7ED925C3" w14:textId="77777777" w:rsidR="00E40A4A" w:rsidRPr="005B3DE3" w:rsidRDefault="00E40A4A" w:rsidP="00E40A4A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45530617" w14:textId="77777777" w:rsidR="00E40A4A" w:rsidRPr="00E71FB9" w:rsidRDefault="00E40A4A">
      <w:pPr>
        <w:rPr>
          <w:lang w:val="en-GB"/>
        </w:rPr>
      </w:pPr>
    </w:p>
    <w:sectPr w:rsidR="00E40A4A" w:rsidRPr="00E71FB9" w:rsidSect="00E71FB9">
      <w:headerReference w:type="default" r:id="rId7"/>
      <w:pgSz w:w="11906" w:h="16838"/>
      <w:pgMar w:top="1418" w:right="1134" w:bottom="1418" w:left="79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E10AC" w14:textId="77777777" w:rsidR="00B208D5" w:rsidRDefault="00B208D5">
      <w:pPr>
        <w:spacing w:after="0" w:line="240" w:lineRule="auto"/>
      </w:pPr>
      <w:r>
        <w:separator/>
      </w:r>
    </w:p>
  </w:endnote>
  <w:endnote w:type="continuationSeparator" w:id="0">
    <w:p w14:paraId="2A19DF34" w14:textId="77777777" w:rsidR="00B208D5" w:rsidRDefault="00B20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F8B56" w14:textId="77777777" w:rsidR="00B208D5" w:rsidRDefault="00B208D5">
      <w:pPr>
        <w:spacing w:after="0" w:line="240" w:lineRule="auto"/>
      </w:pPr>
      <w:r>
        <w:separator/>
      </w:r>
    </w:p>
  </w:footnote>
  <w:footnote w:type="continuationSeparator" w:id="0">
    <w:p w14:paraId="396D9485" w14:textId="77777777" w:rsidR="00B208D5" w:rsidRDefault="00B208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76AA05" w14:textId="508CA017" w:rsidR="006055CC" w:rsidRDefault="006055CC">
    <w:pPr>
      <w:pStyle w:val="Kopfzeile"/>
    </w:pPr>
  </w:p>
  <w:p w14:paraId="4F655D01" w14:textId="77777777" w:rsidR="006055CC" w:rsidRDefault="006055C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037FB"/>
    <w:multiLevelType w:val="multilevel"/>
    <w:tmpl w:val="81D44022"/>
    <w:lvl w:ilvl="0"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HAnsi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FB9"/>
    <w:rsid w:val="00092A51"/>
    <w:rsid w:val="00134194"/>
    <w:rsid w:val="001503B2"/>
    <w:rsid w:val="002A749A"/>
    <w:rsid w:val="005C4C33"/>
    <w:rsid w:val="006055CC"/>
    <w:rsid w:val="009038F7"/>
    <w:rsid w:val="00B15250"/>
    <w:rsid w:val="00B208D5"/>
    <w:rsid w:val="00B73BBD"/>
    <w:rsid w:val="00D06A56"/>
    <w:rsid w:val="00E40A4A"/>
    <w:rsid w:val="00E71FB9"/>
    <w:rsid w:val="00FD19C7"/>
    <w:rsid w:val="00FE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056D6"/>
  <w15:chartTrackingRefBased/>
  <w15:docId w15:val="{838FA5AA-2E27-4E0E-9C5A-214634C70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1FB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1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71F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1FB9"/>
  </w:style>
  <w:style w:type="paragraph" w:styleId="Listenabsatz">
    <w:name w:val="List Paragraph"/>
    <w:basedOn w:val="Standard"/>
    <w:uiPriority w:val="34"/>
    <w:qFormat/>
    <w:rsid w:val="00E40A4A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E40A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0A4A"/>
  </w:style>
  <w:style w:type="character" w:styleId="Kommentarzeichen">
    <w:name w:val="annotation reference"/>
    <w:basedOn w:val="Absatz-Standardschriftart"/>
    <w:uiPriority w:val="99"/>
    <w:semiHidden/>
    <w:unhideWhenUsed/>
    <w:rsid w:val="00FE20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20B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20B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20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20B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20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20B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055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152</Words>
  <Characters>13560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cek, Clara</dc:creator>
  <cp:keywords/>
  <dc:description/>
  <cp:lastModifiedBy>Simacek, Clara</cp:lastModifiedBy>
  <cp:revision>3</cp:revision>
  <dcterms:created xsi:type="dcterms:W3CDTF">2024-11-29T09:11:00Z</dcterms:created>
  <dcterms:modified xsi:type="dcterms:W3CDTF">2024-11-30T10:39:00Z</dcterms:modified>
</cp:coreProperties>
</file>